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F3A550" w14:textId="314AB219" w:rsidR="00215689" w:rsidRDefault="00255EA2" w:rsidP="00215689">
      <w:r>
        <w:t xml:space="preserve">S15 </w:t>
      </w:r>
      <w:r w:rsidR="00215689">
        <w:t>Table: Estimated closeness index and ranking of technologies in semi-arid south Asia</w:t>
      </w:r>
    </w:p>
    <w:tbl>
      <w:tblPr>
        <w:tblW w:w="131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543"/>
        <w:gridCol w:w="229"/>
        <w:gridCol w:w="7"/>
        <w:gridCol w:w="751"/>
        <w:gridCol w:w="758"/>
        <w:gridCol w:w="758"/>
        <w:gridCol w:w="222"/>
        <w:gridCol w:w="680"/>
        <w:gridCol w:w="680"/>
        <w:gridCol w:w="704"/>
        <w:gridCol w:w="222"/>
        <w:gridCol w:w="680"/>
        <w:gridCol w:w="681"/>
        <w:gridCol w:w="684"/>
        <w:gridCol w:w="222"/>
        <w:gridCol w:w="682"/>
        <w:gridCol w:w="680"/>
        <w:gridCol w:w="680"/>
        <w:gridCol w:w="222"/>
        <w:gridCol w:w="398"/>
        <w:gridCol w:w="610"/>
        <w:gridCol w:w="522"/>
        <w:gridCol w:w="544"/>
        <w:gridCol w:w="8"/>
      </w:tblGrid>
      <w:tr w:rsidR="00215689" w:rsidRPr="00E01FAA" w14:paraId="5F82A919" w14:textId="77777777" w:rsidTr="00887D3F">
        <w:trPr>
          <w:trHeight w:val="243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9F4B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ps</w:t>
            </w:r>
          </w:p>
        </w:tc>
        <w:tc>
          <w:tcPr>
            <w:tcW w:w="5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C0AF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ch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nil"/>
            </w:tcBorders>
          </w:tcPr>
          <w:p w14:paraId="2FECE702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0966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atrix </w:t>
            </w:r>
            <w:proofErr w:type="spellStart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j</w:t>
            </w:r>
            <w:proofErr w:type="spellEnd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: criteria values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41E06772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D4EA3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ormalized decision matrix </w:t>
            </w:r>
            <w:proofErr w:type="spellStart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ij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22EEB555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F49DB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malized decision matrix Vij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71B13770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6A8BE92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+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3BCB0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-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A50A7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7B44F0A8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8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53A5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k</w:t>
            </w:r>
          </w:p>
        </w:tc>
      </w:tr>
      <w:tr w:rsidR="00215689" w:rsidRPr="00E01FAA" w14:paraId="60E16B69" w14:textId="77777777" w:rsidTr="00887D3F">
        <w:trPr>
          <w:gridAfter w:val="1"/>
          <w:wAfter w:w="8" w:type="dxa"/>
          <w:trHeight w:val="243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FADA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D3DB5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bottom w:val="single" w:sz="4" w:space="0" w:color="auto"/>
            </w:tcBorders>
          </w:tcPr>
          <w:p w14:paraId="1E2531A8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EB8E6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R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8123E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v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A154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n</w:t>
            </w:r>
            <w:proofErr w:type="spellEnd"/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40D9CDF6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F23EA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R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C824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v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7B191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n</w:t>
            </w:r>
            <w:proofErr w:type="spellEnd"/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4863F31F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D83C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R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45D1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v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62D4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n</w:t>
            </w:r>
            <w:proofErr w:type="spellEnd"/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51C13B40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AF717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61C53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97670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01F1A22C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732A6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EDAC8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R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BF849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v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C2E5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n</w:t>
            </w:r>
            <w:proofErr w:type="spellEnd"/>
          </w:p>
        </w:tc>
      </w:tr>
      <w:tr w:rsidR="009D558E" w:rsidRPr="00221DF5" w14:paraId="0EF52925" w14:textId="77777777" w:rsidTr="001D1C94">
        <w:trPr>
          <w:gridAfter w:val="1"/>
          <w:wAfter w:w="8" w:type="dxa"/>
          <w:trHeight w:val="243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27908" w14:textId="401352AC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hickpea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49FDB4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172E3">
              <w:rPr>
                <w:sz w:val="18"/>
                <w:szCs w:val="18"/>
              </w:rPr>
              <w:t>1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</w:tcPr>
          <w:p w14:paraId="0296950C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098BE" w14:textId="7C555DF5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9161" w14:textId="64C3C596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5277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63DB5" w14:textId="58652A5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4864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8DA322F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D7FE" w14:textId="5917C356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708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F77A" w14:textId="44C590E2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039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FD2BF" w14:textId="335D0A43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5029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004B18B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BF844" w14:textId="2E4A6BE1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57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00937" w14:textId="7E3266C9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01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6BE2" w14:textId="450BB786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934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46BD7BF7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99BC7" w14:textId="621E5AA1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A1476" w14:textId="10A25962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773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FAD62" w14:textId="595CEC5B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454B837C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01B0" w14:textId="201AA316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AE62" w14:textId="4C14EABF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79961" w14:textId="67804CC1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3E56C" w14:textId="5DFA8DB9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9D558E" w:rsidRPr="00221DF5" w14:paraId="311B055E" w14:textId="77777777" w:rsidTr="001D1C94">
        <w:trPr>
          <w:gridAfter w:val="1"/>
          <w:wAfter w:w="8" w:type="dxa"/>
          <w:trHeight w:val="24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E3819CD" w14:textId="75547B49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hickpea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7942B180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172E3">
              <w:rPr>
                <w:sz w:val="18"/>
                <w:szCs w:val="18"/>
              </w:rPr>
              <w:t>2</w:t>
            </w:r>
          </w:p>
        </w:tc>
        <w:tc>
          <w:tcPr>
            <w:tcW w:w="236" w:type="dxa"/>
            <w:gridSpan w:val="2"/>
          </w:tcPr>
          <w:p w14:paraId="0EA06839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3ACB1BC3" w14:textId="3AC97F84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1CF4E581" w14:textId="77768D59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0898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7A153B49" w14:textId="62BDFFD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1652</w:t>
            </w:r>
          </w:p>
        </w:tc>
        <w:tc>
          <w:tcPr>
            <w:tcW w:w="222" w:type="dxa"/>
          </w:tcPr>
          <w:p w14:paraId="1B904CEB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9E38E58" w14:textId="4EB1D22A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5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9D87791" w14:textId="0841E2B9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500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06FFF53" w14:textId="373070B6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942</w:t>
            </w:r>
          </w:p>
        </w:tc>
        <w:tc>
          <w:tcPr>
            <w:tcW w:w="222" w:type="dxa"/>
          </w:tcPr>
          <w:p w14:paraId="63A2BA30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4CDB5A0" w14:textId="3E17EC3B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0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12BDBFE7" w14:textId="284E6796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5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1477AF4D" w14:textId="13774EC8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516</w:t>
            </w:r>
          </w:p>
        </w:tc>
        <w:tc>
          <w:tcPr>
            <w:tcW w:w="222" w:type="dxa"/>
          </w:tcPr>
          <w:p w14:paraId="4E8CE128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DA6A09D" w14:textId="3BD4B0CD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7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C6C5BC9" w14:textId="4383D1D8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02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40A030F" w14:textId="737CBB0D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233</w:t>
            </w:r>
          </w:p>
        </w:tc>
        <w:tc>
          <w:tcPr>
            <w:tcW w:w="222" w:type="dxa"/>
          </w:tcPr>
          <w:p w14:paraId="3F245CDF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710BABC1" w14:textId="779D60F0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67C8F5A9" w14:textId="7BDA5F3E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238539A0" w14:textId="18E0A9CD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490071D0" w14:textId="6C443AEF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9D558E" w:rsidRPr="00221DF5" w14:paraId="2CB516CA" w14:textId="77777777" w:rsidTr="001D1C94">
        <w:trPr>
          <w:gridAfter w:val="1"/>
          <w:wAfter w:w="8" w:type="dxa"/>
          <w:trHeight w:val="24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4A9A197" w14:textId="4308D4AE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hickpea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2AA911C5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172E3">
              <w:rPr>
                <w:sz w:val="18"/>
                <w:szCs w:val="18"/>
              </w:rPr>
              <w:t>3</w:t>
            </w:r>
          </w:p>
        </w:tc>
        <w:tc>
          <w:tcPr>
            <w:tcW w:w="236" w:type="dxa"/>
            <w:gridSpan w:val="2"/>
          </w:tcPr>
          <w:p w14:paraId="331B8C68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42E64374" w14:textId="3C382F0A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16B69288" w14:textId="6252E709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7265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752039A1" w14:textId="4DE92D43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1652</w:t>
            </w:r>
          </w:p>
        </w:tc>
        <w:tc>
          <w:tcPr>
            <w:tcW w:w="222" w:type="dxa"/>
          </w:tcPr>
          <w:p w14:paraId="704FC79A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FA9515C" w14:textId="1481426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57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DA31E59" w14:textId="69F768D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33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5D013B3" w14:textId="2074CFB0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942</w:t>
            </w:r>
          </w:p>
        </w:tc>
        <w:tc>
          <w:tcPr>
            <w:tcW w:w="222" w:type="dxa"/>
          </w:tcPr>
          <w:p w14:paraId="2A908BED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654CB08" w14:textId="5FE3926F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65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7DFDB3C4" w14:textId="11D671D8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34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08E65972" w14:textId="4DBC71C2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516</w:t>
            </w:r>
          </w:p>
        </w:tc>
        <w:tc>
          <w:tcPr>
            <w:tcW w:w="222" w:type="dxa"/>
          </w:tcPr>
          <w:p w14:paraId="08022BFB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65DED30" w14:textId="6BFE9B81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9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C611C55" w14:textId="29C31D82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1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488D72C" w14:textId="3B85A9AB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246</w:t>
            </w:r>
          </w:p>
        </w:tc>
        <w:tc>
          <w:tcPr>
            <w:tcW w:w="222" w:type="dxa"/>
          </w:tcPr>
          <w:p w14:paraId="70B39B35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3556337F" w14:textId="5D0BC524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470250B3" w14:textId="5F37A19A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3EDEBA65" w14:textId="436E6A79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01A18698" w14:textId="183AA876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9D558E" w:rsidRPr="00221DF5" w14:paraId="656505E8" w14:textId="77777777" w:rsidTr="001D1C94">
        <w:trPr>
          <w:gridAfter w:val="1"/>
          <w:wAfter w:w="8" w:type="dxa"/>
          <w:trHeight w:val="24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A38053F" w14:textId="106C0190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igeonpea</w:t>
            </w:r>
            <w:proofErr w:type="spellEnd"/>
          </w:p>
        </w:tc>
        <w:tc>
          <w:tcPr>
            <w:tcW w:w="543" w:type="dxa"/>
            <w:shd w:val="clear" w:color="auto" w:fill="auto"/>
            <w:noWrap/>
            <w:hideMark/>
          </w:tcPr>
          <w:p w14:paraId="122E1A45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172E3">
              <w:rPr>
                <w:sz w:val="18"/>
                <w:szCs w:val="18"/>
              </w:rPr>
              <w:t>4</w:t>
            </w:r>
          </w:p>
        </w:tc>
        <w:tc>
          <w:tcPr>
            <w:tcW w:w="236" w:type="dxa"/>
            <w:gridSpan w:val="2"/>
          </w:tcPr>
          <w:p w14:paraId="0DB272BB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11E8231D" w14:textId="3EF6EEF5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1197C556" w14:textId="29222740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370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67A37C2" w14:textId="627391B5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0065</w:t>
            </w:r>
          </w:p>
        </w:tc>
        <w:tc>
          <w:tcPr>
            <w:tcW w:w="222" w:type="dxa"/>
          </w:tcPr>
          <w:p w14:paraId="19B9B3D8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43518F3" w14:textId="725EB780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35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40ACD97" w14:textId="7C7ECEA8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63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D7DCCE2" w14:textId="2F87A64E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405</w:t>
            </w:r>
          </w:p>
        </w:tc>
        <w:tc>
          <w:tcPr>
            <w:tcW w:w="222" w:type="dxa"/>
          </w:tcPr>
          <w:p w14:paraId="4E29C853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3F70A45" w14:textId="28C0757B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66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2751C50C" w14:textId="7774D056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66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070117E2" w14:textId="01D5414E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310</w:t>
            </w:r>
          </w:p>
        </w:tc>
        <w:tc>
          <w:tcPr>
            <w:tcW w:w="222" w:type="dxa"/>
          </w:tcPr>
          <w:p w14:paraId="4FFDE742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A9DA49E" w14:textId="2DD2C0CF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9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CC132D6" w14:textId="4DF543F4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5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AC83C18" w14:textId="16C33E43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609</w:t>
            </w:r>
          </w:p>
        </w:tc>
        <w:tc>
          <w:tcPr>
            <w:tcW w:w="222" w:type="dxa"/>
          </w:tcPr>
          <w:p w14:paraId="7EB64466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316AFB89" w14:textId="23A30532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7040819F" w14:textId="03094CE4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75B99C35" w14:textId="61F4E599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6CAA895F" w14:textId="59216BD8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9D558E" w:rsidRPr="00221DF5" w14:paraId="6B3DD412" w14:textId="77777777" w:rsidTr="001D1C94">
        <w:trPr>
          <w:gridAfter w:val="1"/>
          <w:wAfter w:w="8" w:type="dxa"/>
          <w:trHeight w:val="24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A093FB" w14:textId="7016EF81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earl millet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7E5A0A4D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172E3">
              <w:rPr>
                <w:sz w:val="18"/>
                <w:szCs w:val="18"/>
              </w:rPr>
              <w:t>5</w:t>
            </w:r>
          </w:p>
        </w:tc>
        <w:tc>
          <w:tcPr>
            <w:tcW w:w="236" w:type="dxa"/>
            <w:gridSpan w:val="2"/>
          </w:tcPr>
          <w:p w14:paraId="5F4A3191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3C5C82C9" w14:textId="379F2D6A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44121D34" w14:textId="7AA5F483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545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5F738F9" w14:textId="28C72C3D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312</w:t>
            </w:r>
          </w:p>
        </w:tc>
        <w:tc>
          <w:tcPr>
            <w:tcW w:w="222" w:type="dxa"/>
          </w:tcPr>
          <w:p w14:paraId="78515D34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4718F4C" w14:textId="66A33DE0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6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39336BD" w14:textId="7CD9C136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352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1A7F295" w14:textId="5C30F3FC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459</w:t>
            </w:r>
          </w:p>
        </w:tc>
        <w:tc>
          <w:tcPr>
            <w:tcW w:w="222" w:type="dxa"/>
          </w:tcPr>
          <w:p w14:paraId="53123D22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DC016B1" w14:textId="728B98B5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83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4D33803B" w14:textId="53342F21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55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4BCB420E" w14:textId="0409134F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561</w:t>
            </w:r>
          </w:p>
        </w:tc>
        <w:tc>
          <w:tcPr>
            <w:tcW w:w="222" w:type="dxa"/>
          </w:tcPr>
          <w:p w14:paraId="4FB1FF22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A959257" w14:textId="1CCFE996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4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71C0F63" w14:textId="267F9388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1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A872580" w14:textId="7AB626E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425</w:t>
            </w:r>
          </w:p>
        </w:tc>
        <w:tc>
          <w:tcPr>
            <w:tcW w:w="222" w:type="dxa"/>
          </w:tcPr>
          <w:p w14:paraId="5DB685DA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3E39DAAE" w14:textId="2DDE1A31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4C8720EC" w14:textId="4FAC8669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7706E429" w14:textId="1A216BB4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5E6BDE59" w14:textId="6491B055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9D558E" w:rsidRPr="00221DF5" w14:paraId="30ECD40A" w14:textId="77777777" w:rsidTr="001D1C94">
        <w:trPr>
          <w:gridAfter w:val="1"/>
          <w:wAfter w:w="8" w:type="dxa"/>
          <w:trHeight w:val="24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DFDAB47" w14:textId="047EFEE3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earl millet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47A09CA2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172E3">
              <w:rPr>
                <w:sz w:val="18"/>
                <w:szCs w:val="18"/>
              </w:rPr>
              <w:t>6</w:t>
            </w:r>
          </w:p>
        </w:tc>
        <w:tc>
          <w:tcPr>
            <w:tcW w:w="236" w:type="dxa"/>
            <w:gridSpan w:val="2"/>
          </w:tcPr>
          <w:p w14:paraId="77A5C485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2D712212" w14:textId="18E68BD2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834DAD6" w14:textId="039540B3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797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4EBC3CD3" w14:textId="1895401B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654</w:t>
            </w:r>
          </w:p>
        </w:tc>
        <w:tc>
          <w:tcPr>
            <w:tcW w:w="222" w:type="dxa"/>
          </w:tcPr>
          <w:p w14:paraId="267658E0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53C4445" w14:textId="53465444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7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413DC11" w14:textId="5771E51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705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8EE3936" w14:textId="7712FE52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898</w:t>
            </w:r>
          </w:p>
        </w:tc>
        <w:tc>
          <w:tcPr>
            <w:tcW w:w="222" w:type="dxa"/>
          </w:tcPr>
          <w:p w14:paraId="4615BFEF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B70FC34" w14:textId="206776A1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81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48884290" w14:textId="4DB99155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66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2E6E68D4" w14:textId="745E0830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45</w:t>
            </w:r>
          </w:p>
        </w:tc>
        <w:tc>
          <w:tcPr>
            <w:tcW w:w="222" w:type="dxa"/>
          </w:tcPr>
          <w:p w14:paraId="5CB850AD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25FBD783" w14:textId="377C8EAF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8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9878E30" w14:textId="3DAAEEB4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5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06699DB" w14:textId="1270BB19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586</w:t>
            </w:r>
          </w:p>
        </w:tc>
        <w:tc>
          <w:tcPr>
            <w:tcW w:w="222" w:type="dxa"/>
          </w:tcPr>
          <w:p w14:paraId="2B295F45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6D38A584" w14:textId="169200EE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3132B5C9" w14:textId="2E6038C6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0174AB2D" w14:textId="7F59589F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73D797F0" w14:textId="08FFE01F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</w:tr>
      <w:tr w:rsidR="009D558E" w:rsidRPr="00221DF5" w14:paraId="21E67655" w14:textId="77777777" w:rsidTr="001D1C94">
        <w:trPr>
          <w:gridAfter w:val="1"/>
          <w:wAfter w:w="8" w:type="dxa"/>
          <w:trHeight w:val="24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8F60C6" w14:textId="381B5ADE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hickpea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7F8036EF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172E3">
              <w:rPr>
                <w:sz w:val="18"/>
                <w:szCs w:val="18"/>
              </w:rPr>
              <w:t>7</w:t>
            </w:r>
          </w:p>
        </w:tc>
        <w:tc>
          <w:tcPr>
            <w:tcW w:w="236" w:type="dxa"/>
            <w:gridSpan w:val="2"/>
          </w:tcPr>
          <w:p w14:paraId="74C87910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49D95FF6" w14:textId="2A0D6429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334331AA" w14:textId="4118C1A6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58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33D523AC" w14:textId="72B9FED6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7557</w:t>
            </w:r>
          </w:p>
        </w:tc>
        <w:tc>
          <w:tcPr>
            <w:tcW w:w="222" w:type="dxa"/>
          </w:tcPr>
          <w:p w14:paraId="12C639F4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9AA0F85" w14:textId="3976F74B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7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C223EE6" w14:textId="4302FBE5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45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8D3F8BC" w14:textId="1272087C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557</w:t>
            </w:r>
          </w:p>
        </w:tc>
        <w:tc>
          <w:tcPr>
            <w:tcW w:w="222" w:type="dxa"/>
          </w:tcPr>
          <w:p w14:paraId="76FA35CF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7EF4D97" w14:textId="2FB49A66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23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3280A2C0" w14:textId="50DB9368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3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0BF07433" w14:textId="7439286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983</w:t>
            </w:r>
          </w:p>
        </w:tc>
        <w:tc>
          <w:tcPr>
            <w:tcW w:w="222" w:type="dxa"/>
          </w:tcPr>
          <w:p w14:paraId="22A670D7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6643B74D" w14:textId="1BBBCF90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01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EDC04F3" w14:textId="6D3D7FDF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0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9B6C168" w14:textId="4833AFF1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331</w:t>
            </w:r>
          </w:p>
        </w:tc>
        <w:tc>
          <w:tcPr>
            <w:tcW w:w="222" w:type="dxa"/>
          </w:tcPr>
          <w:p w14:paraId="23269889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1AB68CE0" w14:textId="1BDE6712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68471D54" w14:textId="24E67E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0B3D02F3" w14:textId="24E116BF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3EA6D92D" w14:textId="2815974B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9D558E" w:rsidRPr="00221DF5" w14:paraId="1CED30C6" w14:textId="77777777" w:rsidTr="001D1C94">
        <w:trPr>
          <w:gridAfter w:val="1"/>
          <w:wAfter w:w="8" w:type="dxa"/>
          <w:trHeight w:val="24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564C55" w14:textId="35F89756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hickpea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06BB2E3A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172E3">
              <w:rPr>
                <w:sz w:val="18"/>
                <w:szCs w:val="18"/>
              </w:rPr>
              <w:t>8</w:t>
            </w:r>
          </w:p>
        </w:tc>
        <w:tc>
          <w:tcPr>
            <w:tcW w:w="236" w:type="dxa"/>
            <w:gridSpan w:val="2"/>
          </w:tcPr>
          <w:p w14:paraId="55E91646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6A0865E7" w14:textId="0F37CC99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F3A2D07" w14:textId="1B76C16C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228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5DE44C7" w14:textId="7CA17B9E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6241</w:t>
            </w:r>
          </w:p>
        </w:tc>
        <w:tc>
          <w:tcPr>
            <w:tcW w:w="222" w:type="dxa"/>
          </w:tcPr>
          <w:p w14:paraId="4B015AF6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E0B72F3" w14:textId="3F3963DC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8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845971C" w14:textId="24D5AB3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49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0C30E46" w14:textId="506AA8AE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111</w:t>
            </w:r>
          </w:p>
        </w:tc>
        <w:tc>
          <w:tcPr>
            <w:tcW w:w="222" w:type="dxa"/>
          </w:tcPr>
          <w:p w14:paraId="66076BFE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5C6E3F0" w14:textId="75B21F3B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2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7A2340E8" w14:textId="39A4DD95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75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357DF280" w14:textId="0AF188E6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812</w:t>
            </w:r>
          </w:p>
        </w:tc>
        <w:tc>
          <w:tcPr>
            <w:tcW w:w="222" w:type="dxa"/>
          </w:tcPr>
          <w:p w14:paraId="3BCCF9D5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1993858" w14:textId="2B03683E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5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E136B40" w14:textId="1A51F2BA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9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A064394" w14:textId="35FB2E6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150</w:t>
            </w:r>
          </w:p>
        </w:tc>
        <w:tc>
          <w:tcPr>
            <w:tcW w:w="222" w:type="dxa"/>
          </w:tcPr>
          <w:p w14:paraId="1D5B49A1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52245631" w14:textId="17757581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570B7230" w14:textId="274CA056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6D2873DA" w14:textId="0F9F4463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43F158EC" w14:textId="1F788C71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9D558E" w:rsidRPr="00221DF5" w14:paraId="3E785F42" w14:textId="77777777" w:rsidTr="001D1C94">
        <w:trPr>
          <w:gridAfter w:val="1"/>
          <w:wAfter w:w="8" w:type="dxa"/>
          <w:trHeight w:val="24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74EA01" w14:textId="54F35CE1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roundnut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6A420C8A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172E3">
              <w:rPr>
                <w:sz w:val="18"/>
                <w:szCs w:val="18"/>
              </w:rPr>
              <w:t>9</w:t>
            </w:r>
          </w:p>
        </w:tc>
        <w:tc>
          <w:tcPr>
            <w:tcW w:w="236" w:type="dxa"/>
            <w:gridSpan w:val="2"/>
          </w:tcPr>
          <w:p w14:paraId="02E804B8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1A09C09E" w14:textId="414FEB2C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32F229B" w14:textId="708628BA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438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424F3713" w14:textId="46CFCA8B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04</w:t>
            </w:r>
          </w:p>
        </w:tc>
        <w:tc>
          <w:tcPr>
            <w:tcW w:w="222" w:type="dxa"/>
          </w:tcPr>
          <w:p w14:paraId="7400B888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AB42813" w14:textId="7A1B1A66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58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C7245AE" w14:textId="6DDACE3D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40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6E809D0" w14:textId="33BF48D1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71</w:t>
            </w:r>
          </w:p>
        </w:tc>
        <w:tc>
          <w:tcPr>
            <w:tcW w:w="222" w:type="dxa"/>
          </w:tcPr>
          <w:p w14:paraId="1ECD5618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66C8EEA" w14:textId="5FD1A6B8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25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4DB389B0" w14:textId="582F846A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5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7BB6073D" w14:textId="084BBFF4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66</w:t>
            </w:r>
          </w:p>
        </w:tc>
        <w:tc>
          <w:tcPr>
            <w:tcW w:w="222" w:type="dxa"/>
          </w:tcPr>
          <w:p w14:paraId="1140BB5B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B603FD6" w14:textId="4D04314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4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67DF445" w14:textId="0DECB1D6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9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910DAE7" w14:textId="5DB00DC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076</w:t>
            </w:r>
          </w:p>
        </w:tc>
        <w:tc>
          <w:tcPr>
            <w:tcW w:w="222" w:type="dxa"/>
          </w:tcPr>
          <w:p w14:paraId="36AA8F9C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48541648" w14:textId="055D026C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5CE7B45A" w14:textId="1F4DA5CA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3FFEC5A0" w14:textId="5CC32A32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2BF0584D" w14:textId="39AD5F41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</w:tr>
      <w:tr w:rsidR="009D558E" w:rsidRPr="00221DF5" w14:paraId="347BFD86" w14:textId="77777777" w:rsidTr="001D1C94">
        <w:trPr>
          <w:gridAfter w:val="1"/>
          <w:wAfter w:w="8" w:type="dxa"/>
          <w:trHeight w:val="24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EB4649" w14:textId="681CB6B8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earl millet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1EF43A29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172E3">
              <w:rPr>
                <w:sz w:val="18"/>
                <w:szCs w:val="18"/>
              </w:rPr>
              <w:t>10</w:t>
            </w:r>
          </w:p>
        </w:tc>
        <w:tc>
          <w:tcPr>
            <w:tcW w:w="236" w:type="dxa"/>
            <w:gridSpan w:val="2"/>
          </w:tcPr>
          <w:p w14:paraId="1A67EFFE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206EA67D" w14:textId="2B243F6D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4FF5BA43" w14:textId="6CB883B6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8409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20F786AA" w14:textId="428CA8F4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243</w:t>
            </w:r>
          </w:p>
        </w:tc>
        <w:tc>
          <w:tcPr>
            <w:tcW w:w="222" w:type="dxa"/>
          </w:tcPr>
          <w:p w14:paraId="52F5F7EE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1354CF0" w14:textId="16A7FDA4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1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4D5671C" w14:textId="14DD8339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026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9E1616E" w14:textId="442620C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759</w:t>
            </w:r>
          </w:p>
        </w:tc>
        <w:tc>
          <w:tcPr>
            <w:tcW w:w="222" w:type="dxa"/>
          </w:tcPr>
          <w:p w14:paraId="5663A502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7BE14DE" w14:textId="3C967B0E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4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62336C00" w14:textId="14F63000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24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69C336A8" w14:textId="5990BF6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92</w:t>
            </w:r>
          </w:p>
        </w:tc>
        <w:tc>
          <w:tcPr>
            <w:tcW w:w="222" w:type="dxa"/>
          </w:tcPr>
          <w:p w14:paraId="0114B223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20299CC" w14:textId="0FC4834A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05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8D2D99E" w14:textId="2BF3CCA8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0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BF32B59" w14:textId="514E3DA8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818</w:t>
            </w:r>
          </w:p>
        </w:tc>
        <w:tc>
          <w:tcPr>
            <w:tcW w:w="222" w:type="dxa"/>
          </w:tcPr>
          <w:p w14:paraId="5AD2C637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630B1C1C" w14:textId="77BD31C4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3C424486" w14:textId="7F84EF4A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554BA72A" w14:textId="1D60250C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5258D1F8" w14:textId="3DC2ABC9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</w:tr>
      <w:tr w:rsidR="009D558E" w:rsidRPr="00221DF5" w14:paraId="575397B8" w14:textId="77777777" w:rsidTr="001D1C94">
        <w:trPr>
          <w:gridAfter w:val="1"/>
          <w:wAfter w:w="8" w:type="dxa"/>
          <w:trHeight w:val="24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3B9BCC6" w14:textId="3556BB45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igeonpea</w:t>
            </w:r>
            <w:proofErr w:type="spellEnd"/>
          </w:p>
        </w:tc>
        <w:tc>
          <w:tcPr>
            <w:tcW w:w="543" w:type="dxa"/>
            <w:shd w:val="clear" w:color="auto" w:fill="auto"/>
            <w:noWrap/>
            <w:hideMark/>
          </w:tcPr>
          <w:p w14:paraId="578BA928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172E3">
              <w:rPr>
                <w:sz w:val="18"/>
                <w:szCs w:val="18"/>
              </w:rPr>
              <w:t>11</w:t>
            </w:r>
          </w:p>
        </w:tc>
        <w:tc>
          <w:tcPr>
            <w:tcW w:w="236" w:type="dxa"/>
            <w:gridSpan w:val="2"/>
          </w:tcPr>
          <w:p w14:paraId="23E54A56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2E6180D0" w14:textId="3FA048E0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D976E8C" w14:textId="62C8A026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18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578D988" w14:textId="40DEADF5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6156</w:t>
            </w:r>
          </w:p>
        </w:tc>
        <w:tc>
          <w:tcPr>
            <w:tcW w:w="222" w:type="dxa"/>
          </w:tcPr>
          <w:p w14:paraId="683E2D2A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457A0A4" w14:textId="563C4AF0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2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0BA7B23" w14:textId="292F6090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23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D12B31A" w14:textId="7DED7A08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083</w:t>
            </w:r>
          </w:p>
        </w:tc>
        <w:tc>
          <w:tcPr>
            <w:tcW w:w="222" w:type="dxa"/>
          </w:tcPr>
          <w:p w14:paraId="416DA790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6C22538" w14:textId="5A09D88F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13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011A8A06" w14:textId="2C35F03A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5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722DAFE4" w14:textId="3C0599F5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801</w:t>
            </w:r>
          </w:p>
        </w:tc>
        <w:tc>
          <w:tcPr>
            <w:tcW w:w="222" w:type="dxa"/>
          </w:tcPr>
          <w:p w14:paraId="5DC1A202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6871068F" w14:textId="3CDD0735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3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3158200" w14:textId="34CF726C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2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B2922F9" w14:textId="6F69D82B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781</w:t>
            </w:r>
          </w:p>
        </w:tc>
        <w:tc>
          <w:tcPr>
            <w:tcW w:w="222" w:type="dxa"/>
          </w:tcPr>
          <w:p w14:paraId="742F96A7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60B36998" w14:textId="23AE9BBF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5DE6DFD5" w14:textId="2E255E79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7D25D2A1" w14:textId="0231E35F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2F0E6C0A" w14:textId="5F010088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9D558E" w:rsidRPr="00221DF5" w14:paraId="5D6C6998" w14:textId="77777777" w:rsidTr="001D1C94">
        <w:trPr>
          <w:gridAfter w:val="1"/>
          <w:wAfter w:w="8" w:type="dxa"/>
          <w:trHeight w:val="24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F050C0" w14:textId="52373534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igeonpea</w:t>
            </w:r>
            <w:proofErr w:type="spellEnd"/>
          </w:p>
        </w:tc>
        <w:tc>
          <w:tcPr>
            <w:tcW w:w="543" w:type="dxa"/>
            <w:shd w:val="clear" w:color="auto" w:fill="auto"/>
            <w:noWrap/>
            <w:hideMark/>
          </w:tcPr>
          <w:p w14:paraId="6A56A698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172E3">
              <w:rPr>
                <w:sz w:val="18"/>
                <w:szCs w:val="18"/>
              </w:rPr>
              <w:t>12</w:t>
            </w:r>
          </w:p>
        </w:tc>
        <w:tc>
          <w:tcPr>
            <w:tcW w:w="236" w:type="dxa"/>
            <w:gridSpan w:val="2"/>
          </w:tcPr>
          <w:p w14:paraId="1942150D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172E428E" w14:textId="418D1914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4BC0937" w14:textId="126C08D3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18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1CBA75B3" w14:textId="3D6B48AC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6156</w:t>
            </w:r>
          </w:p>
        </w:tc>
        <w:tc>
          <w:tcPr>
            <w:tcW w:w="222" w:type="dxa"/>
          </w:tcPr>
          <w:p w14:paraId="38420B07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8ADCB75" w14:textId="45353F31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2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E631F06" w14:textId="18C7C11B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23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BA9E2A6" w14:textId="5B1F7F94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083</w:t>
            </w:r>
          </w:p>
        </w:tc>
        <w:tc>
          <w:tcPr>
            <w:tcW w:w="222" w:type="dxa"/>
          </w:tcPr>
          <w:p w14:paraId="1F68E05C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573EC09" w14:textId="3EEEB7E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36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1B32DB1B" w14:textId="35FF9522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5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090C5961" w14:textId="5AFB9E70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801</w:t>
            </w:r>
          </w:p>
        </w:tc>
        <w:tc>
          <w:tcPr>
            <w:tcW w:w="222" w:type="dxa"/>
          </w:tcPr>
          <w:p w14:paraId="39CD850D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C762103" w14:textId="178458C8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6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ADD2908" w14:textId="26E0F126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1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17C19E9" w14:textId="1767B6A0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734</w:t>
            </w:r>
          </w:p>
        </w:tc>
        <w:tc>
          <w:tcPr>
            <w:tcW w:w="222" w:type="dxa"/>
          </w:tcPr>
          <w:p w14:paraId="60FAB8D0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0D90F41C" w14:textId="3A184D08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0CF182E8" w14:textId="074992EE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2837C29E" w14:textId="2388380E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7E31F40C" w14:textId="66381EE1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9D558E" w:rsidRPr="00221DF5" w14:paraId="06E867F9" w14:textId="77777777" w:rsidTr="001D1C94">
        <w:trPr>
          <w:gridAfter w:val="1"/>
          <w:wAfter w:w="8" w:type="dxa"/>
          <w:trHeight w:val="24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31BC22A" w14:textId="5BBF3103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entil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7AF485D8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172E3">
              <w:rPr>
                <w:sz w:val="18"/>
                <w:szCs w:val="18"/>
              </w:rPr>
              <w:t>13</w:t>
            </w:r>
          </w:p>
        </w:tc>
        <w:tc>
          <w:tcPr>
            <w:tcW w:w="236" w:type="dxa"/>
            <w:gridSpan w:val="2"/>
          </w:tcPr>
          <w:p w14:paraId="11BF9F57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7F50876C" w14:textId="58001870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4F682AA0" w14:textId="6D76964E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11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A3827A5" w14:textId="061BD592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477</w:t>
            </w:r>
          </w:p>
        </w:tc>
        <w:tc>
          <w:tcPr>
            <w:tcW w:w="222" w:type="dxa"/>
          </w:tcPr>
          <w:p w14:paraId="0755D7E3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347C502" w14:textId="3687F7F0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19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35D9146" w14:textId="376A0904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24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79B296F" w14:textId="6E3B1AB4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838</w:t>
            </w:r>
          </w:p>
        </w:tc>
        <w:tc>
          <w:tcPr>
            <w:tcW w:w="222" w:type="dxa"/>
          </w:tcPr>
          <w:p w14:paraId="46917398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50C7A1D" w14:textId="738A0DA8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25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5AB599F4" w14:textId="76049279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87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03E0034E" w14:textId="09EEE82B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22</w:t>
            </w:r>
          </w:p>
        </w:tc>
        <w:tc>
          <w:tcPr>
            <w:tcW w:w="222" w:type="dxa"/>
          </w:tcPr>
          <w:p w14:paraId="43EB7CC3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C1E0BDF" w14:textId="296B9105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8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7BA4B57" w14:textId="0D499204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2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0E946EF" w14:textId="181550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658</w:t>
            </w:r>
          </w:p>
        </w:tc>
        <w:tc>
          <w:tcPr>
            <w:tcW w:w="222" w:type="dxa"/>
          </w:tcPr>
          <w:p w14:paraId="4053221B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50503335" w14:textId="7BF09F13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2FC96A72" w14:textId="5E83FE8F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5D056A5C" w14:textId="3A2E4F14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33CE282F" w14:textId="1764B441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</w:tr>
      <w:tr w:rsidR="009D558E" w:rsidRPr="00221DF5" w14:paraId="2180C897" w14:textId="77777777" w:rsidTr="001D1C94">
        <w:trPr>
          <w:gridAfter w:val="1"/>
          <w:wAfter w:w="8" w:type="dxa"/>
          <w:trHeight w:val="24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E96738" w14:textId="276C7313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inger millet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412985D1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172E3">
              <w:rPr>
                <w:sz w:val="18"/>
                <w:szCs w:val="18"/>
              </w:rPr>
              <w:t>14</w:t>
            </w:r>
          </w:p>
        </w:tc>
        <w:tc>
          <w:tcPr>
            <w:tcW w:w="236" w:type="dxa"/>
            <w:gridSpan w:val="2"/>
          </w:tcPr>
          <w:p w14:paraId="70FF7EC9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14AFD963" w14:textId="5BF1988E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393361E3" w14:textId="7EE3EA29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1219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33F20C7" w14:textId="42ECFF31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674</w:t>
            </w:r>
          </w:p>
        </w:tc>
        <w:tc>
          <w:tcPr>
            <w:tcW w:w="222" w:type="dxa"/>
          </w:tcPr>
          <w:p w14:paraId="27D92792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0CFC523" w14:textId="78EB5DFC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4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DCAA9EE" w14:textId="1B9743CB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77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2E5DD9C" w14:textId="37A4CB90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566</w:t>
            </w:r>
          </w:p>
        </w:tc>
        <w:tc>
          <w:tcPr>
            <w:tcW w:w="222" w:type="dxa"/>
          </w:tcPr>
          <w:p w14:paraId="777394D1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8210C8A" w14:textId="0DF4CE8B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2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16EAD24B" w14:textId="537F4D96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35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499237A6" w14:textId="335EA59D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18</w:t>
            </w:r>
          </w:p>
        </w:tc>
        <w:tc>
          <w:tcPr>
            <w:tcW w:w="222" w:type="dxa"/>
          </w:tcPr>
          <w:p w14:paraId="096DC22F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2BF479C" w14:textId="532F7E6F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7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F2B10E7" w14:textId="36AF405F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9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234309C" w14:textId="0A14779F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431</w:t>
            </w:r>
          </w:p>
        </w:tc>
        <w:tc>
          <w:tcPr>
            <w:tcW w:w="222" w:type="dxa"/>
          </w:tcPr>
          <w:p w14:paraId="2739771D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629B4DFB" w14:textId="4B3D3628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7B0B7ABC" w14:textId="48D7645E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0270755D" w14:textId="45D72D8A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2F531607" w14:textId="346D6F73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</w:tr>
      <w:tr w:rsidR="009D558E" w:rsidRPr="00221DF5" w14:paraId="7A0F5885" w14:textId="77777777" w:rsidTr="001D1C94">
        <w:trPr>
          <w:gridAfter w:val="1"/>
          <w:wAfter w:w="8" w:type="dxa"/>
          <w:trHeight w:val="24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49BFC41" w14:textId="1408FA36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igeonpea</w:t>
            </w:r>
            <w:proofErr w:type="spellEnd"/>
          </w:p>
        </w:tc>
        <w:tc>
          <w:tcPr>
            <w:tcW w:w="543" w:type="dxa"/>
            <w:shd w:val="clear" w:color="auto" w:fill="auto"/>
            <w:noWrap/>
            <w:hideMark/>
          </w:tcPr>
          <w:p w14:paraId="4F293AAE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172E3">
              <w:rPr>
                <w:sz w:val="18"/>
                <w:szCs w:val="18"/>
              </w:rPr>
              <w:t>15</w:t>
            </w:r>
          </w:p>
        </w:tc>
        <w:tc>
          <w:tcPr>
            <w:tcW w:w="236" w:type="dxa"/>
            <w:gridSpan w:val="2"/>
          </w:tcPr>
          <w:p w14:paraId="7BBD02B8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1D1E410F" w14:textId="35E1CBB5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2CB2ABCD" w14:textId="5DF18EF3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199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D7598A9" w14:textId="58B8499C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716</w:t>
            </w:r>
          </w:p>
        </w:tc>
        <w:tc>
          <w:tcPr>
            <w:tcW w:w="222" w:type="dxa"/>
          </w:tcPr>
          <w:p w14:paraId="036E6649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D56BEA9" w14:textId="62C07C1D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2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3DD1F74" w14:textId="28C3DFE8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31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50C789D" w14:textId="0A6FFD40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595</w:t>
            </w:r>
          </w:p>
        </w:tc>
        <w:tc>
          <w:tcPr>
            <w:tcW w:w="222" w:type="dxa"/>
          </w:tcPr>
          <w:p w14:paraId="1A7BDFDA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D47663E" w14:textId="2A30D94E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8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572A2D44" w14:textId="2AC1E44B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26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08177441" w14:textId="594EE239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614</w:t>
            </w:r>
          </w:p>
        </w:tc>
        <w:tc>
          <w:tcPr>
            <w:tcW w:w="222" w:type="dxa"/>
          </w:tcPr>
          <w:p w14:paraId="06D3A055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FBA91A0" w14:textId="343FD99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6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371A288" w14:textId="48AE91AB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8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9751B8A" w14:textId="4E588762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94</w:t>
            </w:r>
          </w:p>
        </w:tc>
        <w:tc>
          <w:tcPr>
            <w:tcW w:w="222" w:type="dxa"/>
          </w:tcPr>
          <w:p w14:paraId="0CAE58B3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178D7D28" w14:textId="325FC373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2A072EDD" w14:textId="293A7C5E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709DAB20" w14:textId="7E8928A8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6BBAD878" w14:textId="14456E4B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</w:tr>
      <w:tr w:rsidR="009D558E" w:rsidRPr="00221DF5" w14:paraId="7EE7BC95" w14:textId="77777777" w:rsidTr="001D1C94">
        <w:trPr>
          <w:gridAfter w:val="1"/>
          <w:wAfter w:w="8" w:type="dxa"/>
          <w:trHeight w:val="24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C3D9EE" w14:textId="696CD2BE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rghum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298C63CB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172E3">
              <w:rPr>
                <w:sz w:val="18"/>
                <w:szCs w:val="18"/>
              </w:rPr>
              <w:t>16</w:t>
            </w:r>
          </w:p>
        </w:tc>
        <w:tc>
          <w:tcPr>
            <w:tcW w:w="236" w:type="dxa"/>
            <w:gridSpan w:val="2"/>
          </w:tcPr>
          <w:p w14:paraId="09DD1E8B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02E96C07" w14:textId="06F46553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4FE1FE7E" w14:textId="6D715BB8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617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2BECF939" w14:textId="7F8BB22C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851</w:t>
            </w:r>
          </w:p>
        </w:tc>
        <w:tc>
          <w:tcPr>
            <w:tcW w:w="222" w:type="dxa"/>
          </w:tcPr>
          <w:p w14:paraId="3D21DB32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6E2DEAF" w14:textId="6261CA59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6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885D164" w14:textId="7DC8B1D8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48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0BEBFCC" w14:textId="2FDED960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88</w:t>
            </w:r>
          </w:p>
        </w:tc>
        <w:tc>
          <w:tcPr>
            <w:tcW w:w="222" w:type="dxa"/>
          </w:tcPr>
          <w:p w14:paraId="50D0C01D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366EB8E" w14:textId="1C096A2F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23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4E678A51" w14:textId="6EDFD398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96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75321645" w14:textId="001E7781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11</w:t>
            </w:r>
          </w:p>
        </w:tc>
        <w:tc>
          <w:tcPr>
            <w:tcW w:w="222" w:type="dxa"/>
          </w:tcPr>
          <w:p w14:paraId="1D8D54E6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1FEAA89" w14:textId="25FFDDED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5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1E11F57" w14:textId="473F66A3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0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47C10B8" w14:textId="59C2C58D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76</w:t>
            </w:r>
          </w:p>
        </w:tc>
        <w:tc>
          <w:tcPr>
            <w:tcW w:w="222" w:type="dxa"/>
          </w:tcPr>
          <w:p w14:paraId="469A1A97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20FAF217" w14:textId="3E81E0E6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56263106" w14:textId="15A5D8A5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123396C3" w14:textId="1F6F3614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602B79AD" w14:textId="585E5059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</w:tr>
      <w:tr w:rsidR="009D558E" w:rsidRPr="00221DF5" w14:paraId="4211F619" w14:textId="77777777" w:rsidTr="001D1C94">
        <w:trPr>
          <w:gridAfter w:val="1"/>
          <w:wAfter w:w="8" w:type="dxa"/>
          <w:trHeight w:val="24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B3A9F0F" w14:textId="696F9E15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roundnut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32F4D0E6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172E3">
              <w:rPr>
                <w:sz w:val="18"/>
                <w:szCs w:val="18"/>
              </w:rPr>
              <w:t>17</w:t>
            </w:r>
          </w:p>
        </w:tc>
        <w:tc>
          <w:tcPr>
            <w:tcW w:w="236" w:type="dxa"/>
            <w:gridSpan w:val="2"/>
          </w:tcPr>
          <w:p w14:paraId="74FEE836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721F4598" w14:textId="6E87A102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34BDBA4D" w14:textId="6E96C496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35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DA0ECF8" w14:textId="186069D4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820</w:t>
            </w:r>
          </w:p>
        </w:tc>
        <w:tc>
          <w:tcPr>
            <w:tcW w:w="222" w:type="dxa"/>
          </w:tcPr>
          <w:p w14:paraId="51AFCD7E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06B4E16" w14:textId="7F6DAA51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2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F9F90BD" w14:textId="07600B50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22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78067F7" w14:textId="0359C2F9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616</w:t>
            </w:r>
          </w:p>
        </w:tc>
        <w:tc>
          <w:tcPr>
            <w:tcW w:w="222" w:type="dxa"/>
          </w:tcPr>
          <w:p w14:paraId="14216F9C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1C37755" w14:textId="1365ECCB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4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22C5D28B" w14:textId="70D231E6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0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1A2AF018" w14:textId="5847C3CF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37</w:t>
            </w:r>
          </w:p>
        </w:tc>
        <w:tc>
          <w:tcPr>
            <w:tcW w:w="222" w:type="dxa"/>
          </w:tcPr>
          <w:p w14:paraId="7C499B23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2ED1866D" w14:textId="410FDE9B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3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71ECF0D" w14:textId="41CE867A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4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3F9FC31" w14:textId="2FCBE5DD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45</w:t>
            </w:r>
          </w:p>
        </w:tc>
        <w:tc>
          <w:tcPr>
            <w:tcW w:w="222" w:type="dxa"/>
          </w:tcPr>
          <w:p w14:paraId="184CAECF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50DAE7DB" w14:textId="0C184F89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78FDA049" w14:textId="48FD256B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34FB07A8" w14:textId="0CC978D8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1D618AAE" w14:textId="7B22777B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</w:tr>
      <w:tr w:rsidR="009D558E" w:rsidRPr="00221DF5" w14:paraId="012D4E6C" w14:textId="77777777" w:rsidTr="001D1C94">
        <w:trPr>
          <w:gridAfter w:val="1"/>
          <w:wAfter w:w="8" w:type="dxa"/>
          <w:trHeight w:val="24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61B0276" w14:textId="631152C1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entil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153A397E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172E3">
              <w:rPr>
                <w:sz w:val="18"/>
                <w:szCs w:val="18"/>
              </w:rPr>
              <w:t>18</w:t>
            </w:r>
          </w:p>
        </w:tc>
        <w:tc>
          <w:tcPr>
            <w:tcW w:w="236" w:type="dxa"/>
            <w:gridSpan w:val="2"/>
          </w:tcPr>
          <w:p w14:paraId="75BC5B54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5608AD6F" w14:textId="3CBED76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25F26859" w14:textId="259CF6F9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56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F99DCD2" w14:textId="5CF68A64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038</w:t>
            </w:r>
          </w:p>
        </w:tc>
        <w:tc>
          <w:tcPr>
            <w:tcW w:w="222" w:type="dxa"/>
          </w:tcPr>
          <w:p w14:paraId="2CB950DD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C5FE954" w14:textId="0EE54FF4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64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6871A73" w14:textId="3B0B2475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01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80E8CEF" w14:textId="6978BA56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689</w:t>
            </w:r>
          </w:p>
        </w:tc>
        <w:tc>
          <w:tcPr>
            <w:tcW w:w="222" w:type="dxa"/>
          </w:tcPr>
          <w:p w14:paraId="1141A0E4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DC60C2B" w14:textId="44E61520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83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51CD9015" w14:textId="2F2780AC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43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561D53E3" w14:textId="62091179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65</w:t>
            </w:r>
          </w:p>
        </w:tc>
        <w:tc>
          <w:tcPr>
            <w:tcW w:w="222" w:type="dxa"/>
          </w:tcPr>
          <w:p w14:paraId="3E2818A3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2345F1A5" w14:textId="37A58355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6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D5404E8" w14:textId="5E82879A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6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B4D1A70" w14:textId="19A97061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02</w:t>
            </w:r>
          </w:p>
        </w:tc>
        <w:tc>
          <w:tcPr>
            <w:tcW w:w="222" w:type="dxa"/>
          </w:tcPr>
          <w:p w14:paraId="47FC1294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2C619414" w14:textId="05742246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367A94B7" w14:textId="44CB918F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17A7F4F8" w14:textId="0B8629FD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216D8252" w14:textId="2E4E2E50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</w:tr>
      <w:tr w:rsidR="009D558E" w:rsidRPr="00221DF5" w14:paraId="0B3C329B" w14:textId="77777777" w:rsidTr="001D1C94">
        <w:trPr>
          <w:gridAfter w:val="1"/>
          <w:wAfter w:w="8" w:type="dxa"/>
          <w:trHeight w:val="243"/>
        </w:trPr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226356A" w14:textId="6F37B8DC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rghum</w:t>
            </w:r>
          </w:p>
        </w:tc>
        <w:tc>
          <w:tcPr>
            <w:tcW w:w="543" w:type="dxa"/>
            <w:tcBorders>
              <w:bottom w:val="nil"/>
            </w:tcBorders>
            <w:shd w:val="clear" w:color="auto" w:fill="auto"/>
            <w:noWrap/>
            <w:hideMark/>
          </w:tcPr>
          <w:p w14:paraId="4EDBF57B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172E3">
              <w:rPr>
                <w:sz w:val="18"/>
                <w:szCs w:val="18"/>
              </w:rPr>
              <w:t>19</w:t>
            </w:r>
          </w:p>
        </w:tc>
        <w:tc>
          <w:tcPr>
            <w:tcW w:w="236" w:type="dxa"/>
            <w:gridSpan w:val="2"/>
            <w:tcBorders>
              <w:bottom w:val="nil"/>
            </w:tcBorders>
          </w:tcPr>
          <w:p w14:paraId="67654A0C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D68A73" w14:textId="0D31BDC1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5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8A1A52" w14:textId="3EA09875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9832</w:t>
            </w:r>
          </w:p>
        </w:tc>
        <w:tc>
          <w:tcPr>
            <w:tcW w:w="75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5208CA2" w14:textId="1D8BA1CC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727</w:t>
            </w:r>
          </w:p>
        </w:tc>
        <w:tc>
          <w:tcPr>
            <w:tcW w:w="222" w:type="dxa"/>
            <w:tcBorders>
              <w:bottom w:val="nil"/>
            </w:tcBorders>
          </w:tcPr>
          <w:p w14:paraId="7CC022AD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1FF428D" w14:textId="7FEF23A1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13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8A9173A" w14:textId="163CDBA4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29</w:t>
            </w:r>
          </w:p>
        </w:tc>
        <w:tc>
          <w:tcPr>
            <w:tcW w:w="70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9ECFD96" w14:textId="49ABBC79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46</w:t>
            </w:r>
          </w:p>
        </w:tc>
        <w:tc>
          <w:tcPr>
            <w:tcW w:w="222" w:type="dxa"/>
            <w:tcBorders>
              <w:bottom w:val="nil"/>
            </w:tcBorders>
          </w:tcPr>
          <w:p w14:paraId="53C94473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B53CB43" w14:textId="6845CCAF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10</w:t>
            </w:r>
          </w:p>
        </w:tc>
        <w:tc>
          <w:tcPr>
            <w:tcW w:w="68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8A9C13B" w14:textId="63CB362A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18</w:t>
            </w:r>
          </w:p>
        </w:tc>
        <w:tc>
          <w:tcPr>
            <w:tcW w:w="6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669985" w14:textId="7583B584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95</w:t>
            </w:r>
          </w:p>
        </w:tc>
        <w:tc>
          <w:tcPr>
            <w:tcW w:w="222" w:type="dxa"/>
            <w:tcBorders>
              <w:bottom w:val="nil"/>
            </w:tcBorders>
          </w:tcPr>
          <w:p w14:paraId="421C8026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A6CFCF5" w14:textId="513D05A5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11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23123F7" w14:textId="1E650580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22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3D6FDB" w14:textId="60459A70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20</w:t>
            </w:r>
          </w:p>
        </w:tc>
        <w:tc>
          <w:tcPr>
            <w:tcW w:w="222" w:type="dxa"/>
            <w:tcBorders>
              <w:bottom w:val="nil"/>
            </w:tcBorders>
          </w:tcPr>
          <w:p w14:paraId="19F8F615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F054F14" w14:textId="05886BAB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9B7AF1A" w14:textId="0A5AC1D4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2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6C51D3C" w14:textId="37203A10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2FF67C1" w14:textId="0C96806E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</w:tr>
      <w:tr w:rsidR="009D558E" w:rsidRPr="00221DF5" w14:paraId="7F1B2B00" w14:textId="77777777" w:rsidTr="001D1C94">
        <w:trPr>
          <w:gridAfter w:val="1"/>
          <w:wAfter w:w="8" w:type="dxa"/>
          <w:trHeight w:val="243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6E0F78" w14:textId="0777980E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rghum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543A0C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172E3">
              <w:rPr>
                <w:sz w:val="18"/>
                <w:szCs w:val="18"/>
              </w:rPr>
              <w:t>20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2643B4D4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7CF406" w14:textId="4E893B4D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AA36D6" w14:textId="10D48991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9831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069379" w14:textId="697A4D03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739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A5459BA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032D6D" w14:textId="73121D22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64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F2AE47" w14:textId="7B653C39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29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14A10C" w14:textId="09580E2F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5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0733F99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5B9C56" w14:textId="5ECCBFD4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97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895B38" w14:textId="32E99CBD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18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7D543A" w14:textId="6BB8B238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96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0150998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1DBB80" w14:textId="3A545033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14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AEE895" w14:textId="34F9DB0D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20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1D5D65" w14:textId="116DA59D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1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F94A72E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DE9876" w14:textId="47D23391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8B8702" w14:textId="3A2E1F0E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C75503" w14:textId="03DD1430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14FC2D" w14:textId="10AEB54A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</w:tr>
      <w:tr w:rsidR="009D558E" w:rsidRPr="00221DF5" w14:paraId="757A5400" w14:textId="77777777" w:rsidTr="001D1C94">
        <w:trPr>
          <w:gridAfter w:val="1"/>
          <w:wAfter w:w="8" w:type="dxa"/>
          <w:trHeight w:val="243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4DAB57" w14:textId="2FB85334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rghum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B30AB0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172E3">
              <w:rPr>
                <w:sz w:val="18"/>
                <w:szCs w:val="18"/>
              </w:rPr>
              <w:t>2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45ADD2DC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7F225B" w14:textId="7D3427AE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55CE23" w14:textId="2E9BC649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3514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D1B65B" w14:textId="4C7FA6E1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607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64DB040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6F84C1" w14:textId="2AD56D11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9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44C378" w14:textId="3DD259C4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09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0BA6E3" w14:textId="78BE246D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05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90E3992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C3471E" w14:textId="5C71DF80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53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8C22C3" w14:textId="425ED31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39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1E7D03" w14:textId="690959BC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79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EAEC4B0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BC83A7" w14:textId="170078EB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83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139733" w14:textId="07E5D4E8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34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9C7158" w14:textId="11F8AAF3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29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6B5136F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B77AB0" w14:textId="195D278C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EAAB52" w14:textId="40043F4F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BB4C84" w14:textId="051A5AE9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735B17" w14:textId="29957FB1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</w:tr>
      <w:tr w:rsidR="009D558E" w:rsidRPr="00221DF5" w14:paraId="6544C46D" w14:textId="77777777" w:rsidTr="001D1C94">
        <w:trPr>
          <w:gridAfter w:val="1"/>
          <w:wAfter w:w="8" w:type="dxa"/>
          <w:trHeight w:val="243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F56B40" w14:textId="7BA1BADF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rghum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205BC8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172E3">
              <w:rPr>
                <w:sz w:val="18"/>
                <w:szCs w:val="18"/>
              </w:rPr>
              <w:t>22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7E6DBFED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68D0BF" w14:textId="0ECAC661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1D0DB8" w14:textId="087E357F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200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A43FFC" w14:textId="0CFF57B9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939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8376F01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AA45A3" w14:textId="58B47634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65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3E7AF9" w14:textId="6CA3F38B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31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006690" w14:textId="1DBD2E5D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994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E6BA6C9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EA4C42" w14:textId="5A9D8933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01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7C2E48" w14:textId="26F6A03F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26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0863BC" w14:textId="483B8A35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8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0E70C7F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D73EE1" w14:textId="4CA49114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06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93EFF1" w14:textId="284DE8D3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8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68BEDA" w14:textId="50EFE878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44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96E83EA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C7963B" w14:textId="169B8F90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DB1067" w14:textId="59B388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111762" w14:textId="741424A4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BAEDE1" w14:textId="67279682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9D558E" w:rsidRPr="00221DF5" w14:paraId="11D5B9D0" w14:textId="77777777" w:rsidTr="001D1C94">
        <w:trPr>
          <w:gridAfter w:val="1"/>
          <w:wAfter w:w="8" w:type="dxa"/>
          <w:trHeight w:val="243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3074D3" w14:textId="1A71F790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igeonpea</w:t>
            </w:r>
            <w:proofErr w:type="spellEnd"/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FE735B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172E3">
              <w:rPr>
                <w:sz w:val="18"/>
                <w:szCs w:val="18"/>
              </w:rPr>
              <w:t>23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6F9C4671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475BD4" w14:textId="1852A4BC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9ABABF" w14:textId="02310350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751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FAE5FC" w14:textId="416D507F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466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F55E203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CC9BC1" w14:textId="409A3850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23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800EF5" w14:textId="7C5F0881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34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CAB0A8" w14:textId="09E60772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17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9E80D5A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54F3F6" w14:textId="27537B0F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09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1FFC09" w14:textId="729C47F6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84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14ACAE" w14:textId="35E84058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45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63146A9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7084C1" w14:textId="4BC1FAED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42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A1C544" w14:textId="61FC8A03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5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19A3C8" w14:textId="4068E745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87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DAD26F2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BBCBFB" w14:textId="6818F87D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8D539E" w14:textId="5934F85A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CDC2C5" w14:textId="0A5ECCDC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B5C866" w14:textId="1633B056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</w:tr>
      <w:tr w:rsidR="009D558E" w:rsidRPr="00221DF5" w14:paraId="34AA7A58" w14:textId="77777777" w:rsidTr="001D1C94">
        <w:trPr>
          <w:gridAfter w:val="1"/>
          <w:wAfter w:w="8" w:type="dxa"/>
          <w:trHeight w:val="243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462259" w14:textId="40CD453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roundnut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A09C9A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172E3">
              <w:rPr>
                <w:sz w:val="18"/>
                <w:szCs w:val="18"/>
              </w:rPr>
              <w:t>24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3CA4ABD8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614687" w14:textId="75DFA0AB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DB6056" w14:textId="37D2B64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187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0BC564" w14:textId="1F49792C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148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FA07ACD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93CC6A" w14:textId="3029DE03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7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15ABFE" w14:textId="4420C57C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35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73EC90" w14:textId="4CB17B43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88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747407B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81854D" w14:textId="5D014B51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31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E3B3E9" w14:textId="197A7E9A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63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79E2C9" w14:textId="382CC1AB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49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AFE1D80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BE814E" w14:textId="4170A748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414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7363F4" w14:textId="1A46637C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5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CE6094" w14:textId="112C7679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77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D5BFEE7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4EEEE9" w14:textId="26121FF8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303862" w14:textId="4A17081B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EFFC58" w14:textId="184C9F15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B06F4C" w14:textId="1135823E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</w:tr>
      <w:tr w:rsidR="009D558E" w:rsidRPr="00221DF5" w14:paraId="192B9DFE" w14:textId="77777777" w:rsidTr="001D1C94">
        <w:trPr>
          <w:gridAfter w:val="1"/>
          <w:wAfter w:w="8" w:type="dxa"/>
          <w:trHeight w:val="243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24639B" w14:textId="78E64E48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inger millet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0DD86D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172E3">
              <w:rPr>
                <w:sz w:val="18"/>
                <w:szCs w:val="18"/>
              </w:rPr>
              <w:t>25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44347A08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3A53BB" w14:textId="64A69C45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AB0A12" w14:textId="52450498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018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AE25E9" w14:textId="4C82EA29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79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3F13F85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1ED665" w14:textId="5D64F1DF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24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138494" w14:textId="04B7ED8C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78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D22232" w14:textId="4A354143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944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A769887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C64E02" w14:textId="4F80928B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38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AB69D5" w14:textId="3CB5839A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99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07F8AE" w14:textId="371693E1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6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7DBFF0E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D49FBD" w14:textId="63B5E6D2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425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0105D4" w14:textId="3E501424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04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496CA2" w14:textId="1E37FC94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27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ED95BCB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A34587" w14:textId="3792EB7C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AF0A28" w14:textId="0BDBF0C4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2590A0" w14:textId="77822450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2A19C5" w14:textId="6B9B508E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</w:tr>
      <w:tr w:rsidR="009D558E" w:rsidRPr="00221DF5" w14:paraId="32E1111D" w14:textId="77777777" w:rsidTr="001D1C94">
        <w:trPr>
          <w:gridAfter w:val="1"/>
          <w:wAfter w:w="8" w:type="dxa"/>
          <w:trHeight w:val="243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58E3D4" w14:textId="1E587B73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roundnut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290B97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172E3">
              <w:rPr>
                <w:sz w:val="18"/>
                <w:szCs w:val="18"/>
              </w:rPr>
              <w:t>26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1BAE75F3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EFB9CE" w14:textId="11212B8D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B7D51A" w14:textId="023D39FC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877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7701F1" w14:textId="77C341E0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129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0923691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444578" w14:textId="6F149055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4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2A02E8" w14:textId="1A3A7866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51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BE50DB" w14:textId="6539F955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8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8309B7B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C980D1" w14:textId="7CF695E2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98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5FC88A" w14:textId="42FA38BE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97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9D1E49" w14:textId="3247F332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47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39FD3A7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876E56" w14:textId="3AB50C54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466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A0835B" w14:textId="7039CDE2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9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DBF0AF" w14:textId="2AA635EA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7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7AD2D03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A491D9" w14:textId="6244E80F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7C0FCA" w14:textId="4F94A40F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76B00B" w14:textId="43071690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4C72E7" w14:textId="57E50F48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</w:tr>
      <w:tr w:rsidR="009D558E" w:rsidRPr="00221DF5" w14:paraId="446B7FB2" w14:textId="77777777" w:rsidTr="001D1C94">
        <w:trPr>
          <w:gridAfter w:val="1"/>
          <w:wAfter w:w="8" w:type="dxa"/>
          <w:trHeight w:val="243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5A4F7C" w14:textId="524A8EB0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inger millet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A852F7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172E3">
              <w:rPr>
                <w:sz w:val="18"/>
                <w:szCs w:val="18"/>
              </w:rPr>
              <w:t>27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42839E94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676D3B" w14:textId="10E49E45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D645A0" w14:textId="4F4A11D4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716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39F91E" w14:textId="37690F4B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977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616E69D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99F266" w14:textId="4EA11D0C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0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F4F2F8" w14:textId="717FE054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98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19EB9C" w14:textId="65BDFFBE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669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C709F81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A3FDFD" w14:textId="5A12B5CE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07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53C2DB" w14:textId="0BF444A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71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670D45" w14:textId="0446CB4D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57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574F55F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F6072A" w14:textId="53C702F4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523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7DC54E" w14:textId="047509C1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9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06FC27" w14:textId="466DBAA1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3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6045490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2CDD78" w14:textId="43ED0890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393788" w14:textId="5F7BA15F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144EAC" w14:textId="59B00C80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1AF666" w14:textId="0F416C6F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</w:tr>
      <w:tr w:rsidR="009D558E" w:rsidRPr="00221DF5" w14:paraId="7BE4C2AF" w14:textId="77777777" w:rsidTr="001D1C94">
        <w:trPr>
          <w:gridAfter w:val="1"/>
          <w:wAfter w:w="8" w:type="dxa"/>
          <w:trHeight w:val="243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0EA4EE" w14:textId="672E1535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inger millet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DA336D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172E3">
              <w:rPr>
                <w:sz w:val="18"/>
                <w:szCs w:val="18"/>
              </w:rPr>
              <w:t>28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6CF3A4E7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0A169F" w14:textId="47DBAA66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12B065" w14:textId="0EE11D34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172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05FC56" w14:textId="01DC4224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8AE73CB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9CF2A8" w14:textId="08701B8D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85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1614E9" w14:textId="02B314AA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18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2D0E7A" w14:textId="6165CEF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091445F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F8D9A2" w14:textId="20DEB468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57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C215FC" w14:textId="318A39C1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14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D24163" w14:textId="258550D3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5232878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D42B3B" w14:textId="09B87D35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636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8B53A5" w14:textId="1C378431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9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14B948" w14:textId="0EEEABB9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96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814DEEA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B89617" w14:textId="2E230DC3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62DD74" w14:textId="03007D7E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D67099" w14:textId="21D41DDB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AA8608" w14:textId="0AA205EA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</w:tr>
      <w:tr w:rsidR="009D558E" w:rsidRPr="00221DF5" w14:paraId="7218657B" w14:textId="77777777" w:rsidTr="001D1C94">
        <w:trPr>
          <w:gridAfter w:val="1"/>
          <w:wAfter w:w="8" w:type="dxa"/>
          <w:trHeight w:val="243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0DB56E" w14:textId="40E78769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entil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F5E832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172E3">
              <w:rPr>
                <w:sz w:val="18"/>
                <w:szCs w:val="18"/>
              </w:rPr>
              <w:t>29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1ED99896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BF84D7" w14:textId="71B21A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57F77B" w14:textId="2CDB2E68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10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BE1F8C" w14:textId="050C1873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795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7CD0D0E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7AD210" w14:textId="36C7FD13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3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D992F1" w14:textId="2ED5A82E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22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E70D4E" w14:textId="3A679F9A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69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DF63670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933D00" w14:textId="2094B7D8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18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9832CC" w14:textId="14D8075F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E17116" w14:textId="0A20CC59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0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8BC1C94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A12D76" w14:textId="7A791624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61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59DD95" w14:textId="235C9B2F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58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96958A" w14:textId="26E8C8EC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98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6F3A501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0DD0FB" w14:textId="478F042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17212C" w14:textId="7B142EC8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6075B8" w14:textId="31E44839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90DA6E" w14:textId="0BFE4A3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</w:tr>
      <w:tr w:rsidR="009D558E" w:rsidRPr="00221DF5" w14:paraId="191814D6" w14:textId="77777777" w:rsidTr="001D1C94">
        <w:trPr>
          <w:gridAfter w:val="1"/>
          <w:wAfter w:w="8" w:type="dxa"/>
          <w:trHeight w:val="243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FA1061" w14:textId="4E498AB0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entil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5313E9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172E3">
              <w:rPr>
                <w:sz w:val="18"/>
                <w:szCs w:val="18"/>
              </w:rPr>
              <w:t>30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5E2F8DBC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5D590F" w14:textId="340BAA40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2E86A4" w14:textId="14BF2104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79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F01485" w14:textId="6E2AF094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76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9503571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1F0518" w14:textId="48A66662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00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1349C7" w14:textId="06C4EE9C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72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022BE3" w14:textId="1697BB35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58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35A8014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F0463A" w14:textId="3183CEA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55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C2D311" w14:textId="78F1C82E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2835A1" w14:textId="1235F08D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99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B9E3509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65620E" w14:textId="4177DC05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676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6F6704" w14:textId="79940F62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23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CFB335" w14:textId="074A5635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39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E1ADF48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F49DA2" w14:textId="6D0047B2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500679" w14:textId="1DC27CFC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1539C1" w14:textId="70CAF4AB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558D3D" w14:textId="24596198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</w:tr>
      <w:tr w:rsidR="009D558E" w:rsidRPr="00221DF5" w14:paraId="0C69D35B" w14:textId="77777777" w:rsidTr="001D1C94">
        <w:trPr>
          <w:gridAfter w:val="1"/>
          <w:wAfter w:w="8" w:type="dxa"/>
          <w:trHeight w:val="243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E407A5" w14:textId="02773EDE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roundnut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061DBC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172E3">
              <w:rPr>
                <w:sz w:val="18"/>
                <w:szCs w:val="18"/>
              </w:rPr>
              <w:t>3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33AF7224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BA956F" w14:textId="6E2CB746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03B2AB" w14:textId="7CD11AA3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20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EA20F7" w14:textId="4E17689D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2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DFF6B37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C0DB65" w14:textId="4964FC4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2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AD974C" w14:textId="21E1D9E8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46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91FDC7" w14:textId="457DC171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4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CC1737D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786517" w14:textId="2ADA940C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83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CB05AA" w14:textId="07DF7266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A50A39" w14:textId="51312B5A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55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28600C6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D8A47E" w14:textId="47910975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735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2B334B" w14:textId="74797E06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55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5B7C98" w14:textId="25D8A762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96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3C79D79" w14:textId="77777777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F10506" w14:textId="2554E6C5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5A7765" w14:textId="5AFD615B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A32AB9" w14:textId="4705ED36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AAA431" w14:textId="05B549F2" w:rsidR="009D558E" w:rsidRPr="001172E3" w:rsidRDefault="009D558E" w:rsidP="009D558E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</w:tr>
      <w:tr w:rsidR="007821EB" w:rsidRPr="00221DF5" w14:paraId="726E0A6E" w14:textId="77777777" w:rsidTr="005848D7">
        <w:trPr>
          <w:gridAfter w:val="1"/>
          <w:wAfter w:w="8" w:type="dxa"/>
          <w:trHeight w:val="243"/>
        </w:trPr>
        <w:tc>
          <w:tcPr>
            <w:tcW w:w="17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0A1F" w14:textId="77777777" w:rsidR="007821EB" w:rsidRPr="001172E3" w:rsidRDefault="007821EB" w:rsidP="007821EB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172E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timated weights:</w:t>
            </w:r>
          </w:p>
        </w:tc>
        <w:tc>
          <w:tcPr>
            <w:tcW w:w="7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2CB7" w14:textId="1B970F15" w:rsidR="007821EB" w:rsidRPr="001172E3" w:rsidRDefault="007821EB" w:rsidP="007821E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580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B4011" w14:textId="2D8DB8C3" w:rsidR="007821EB" w:rsidRPr="001172E3" w:rsidRDefault="007821EB" w:rsidP="007821E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573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D957" w14:textId="6422136D" w:rsidR="007821EB" w:rsidRPr="001172E3" w:rsidRDefault="007821EB" w:rsidP="007821E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47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3FBFC089" w14:textId="77777777" w:rsidR="007821EB" w:rsidRPr="00221DF5" w:rsidRDefault="007821EB" w:rsidP="007821E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A3132" w14:textId="77777777" w:rsidR="007821EB" w:rsidRPr="00221DF5" w:rsidRDefault="007821EB" w:rsidP="007821E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E1472" w14:textId="77777777" w:rsidR="007821EB" w:rsidRPr="00221DF5" w:rsidRDefault="007821EB" w:rsidP="007821E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259F" w14:textId="77777777" w:rsidR="007821EB" w:rsidRPr="00221DF5" w:rsidRDefault="007821EB" w:rsidP="007821E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1576EDD3" w14:textId="77777777" w:rsidR="007821EB" w:rsidRPr="00221DF5" w:rsidRDefault="007821EB" w:rsidP="007821E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E7FD0" w14:textId="77777777" w:rsidR="007821EB" w:rsidRPr="00221DF5" w:rsidRDefault="007821EB" w:rsidP="007821E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FEF8" w14:textId="77777777" w:rsidR="007821EB" w:rsidRPr="00221DF5" w:rsidRDefault="007821EB" w:rsidP="007821E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7309B" w14:textId="77777777" w:rsidR="007821EB" w:rsidRPr="00221DF5" w:rsidRDefault="007821EB" w:rsidP="007821E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49209335" w14:textId="77777777" w:rsidR="007821EB" w:rsidRPr="00221DF5" w:rsidRDefault="007821EB" w:rsidP="007821E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3D7C" w14:textId="77777777" w:rsidR="007821EB" w:rsidRPr="00221DF5" w:rsidRDefault="007821EB" w:rsidP="007821E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F80BC" w14:textId="77777777" w:rsidR="007821EB" w:rsidRPr="00221DF5" w:rsidRDefault="007821EB" w:rsidP="007821E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A7919" w14:textId="77777777" w:rsidR="007821EB" w:rsidRPr="00221DF5" w:rsidRDefault="007821EB" w:rsidP="007821E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4514ABE4" w14:textId="77777777" w:rsidR="007821EB" w:rsidRPr="00221DF5" w:rsidRDefault="007821EB" w:rsidP="007821E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334C0" w14:textId="77777777" w:rsidR="007821EB" w:rsidRPr="00221DF5" w:rsidRDefault="007821EB" w:rsidP="007821E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8B4F" w14:textId="77777777" w:rsidR="007821EB" w:rsidRPr="00221DF5" w:rsidRDefault="007821EB" w:rsidP="007821E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1C35" w14:textId="77777777" w:rsidR="007821EB" w:rsidRPr="00221DF5" w:rsidRDefault="007821EB" w:rsidP="007821E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F42B" w14:textId="77777777" w:rsidR="007821EB" w:rsidRPr="00221DF5" w:rsidRDefault="007821EB" w:rsidP="007821EB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D797F" w:rsidRPr="00221DF5" w14:paraId="33741F18" w14:textId="77777777" w:rsidTr="00AB31F6">
        <w:trPr>
          <w:gridAfter w:val="1"/>
          <w:wAfter w:w="8" w:type="dxa"/>
          <w:trHeight w:val="243"/>
        </w:trPr>
        <w:tc>
          <w:tcPr>
            <w:tcW w:w="17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2510" w14:textId="77777777" w:rsidR="009D797F" w:rsidRPr="00221DF5" w:rsidRDefault="009D797F" w:rsidP="009D797F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221D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ve-ideal</w:t>
            </w:r>
            <w:proofErr w:type="gramEnd"/>
            <w:r w:rsidRPr="00221D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olution:</w:t>
            </w:r>
          </w:p>
        </w:tc>
        <w:tc>
          <w:tcPr>
            <w:tcW w:w="7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1771B" w14:textId="77777777" w:rsidR="009D797F" w:rsidRPr="00A74889" w:rsidRDefault="009D797F" w:rsidP="009D797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32BA9" w14:textId="77777777" w:rsidR="009D797F" w:rsidRPr="00A74889" w:rsidRDefault="009D797F" w:rsidP="009D797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F5F8" w14:textId="77777777" w:rsidR="009D797F" w:rsidRPr="00A74889" w:rsidRDefault="009D797F" w:rsidP="009D797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1E5F0370" w14:textId="77777777" w:rsidR="009D797F" w:rsidRPr="00221DF5" w:rsidRDefault="009D797F" w:rsidP="009D797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39915" w14:textId="77777777" w:rsidR="009D797F" w:rsidRPr="00221DF5" w:rsidRDefault="009D797F" w:rsidP="009D797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499B7" w14:textId="77777777" w:rsidR="009D797F" w:rsidRPr="00221DF5" w:rsidRDefault="009D797F" w:rsidP="009D797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9C837" w14:textId="77777777" w:rsidR="009D797F" w:rsidRPr="00221DF5" w:rsidRDefault="009D797F" w:rsidP="009D797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1FB2AB71" w14:textId="77777777" w:rsidR="009D797F" w:rsidRPr="00221DF5" w:rsidRDefault="009D797F" w:rsidP="009D797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7D024" w14:textId="4D00A64C" w:rsidR="009D797F" w:rsidRPr="00221DF5" w:rsidRDefault="009D797F" w:rsidP="009D797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57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8B07F" w14:textId="58A56E72" w:rsidR="009D797F" w:rsidRPr="00221DF5" w:rsidRDefault="009D797F" w:rsidP="009D797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01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7D38E" w14:textId="34EB7BE4" w:rsidR="009D797F" w:rsidRPr="00221DF5" w:rsidRDefault="009D797F" w:rsidP="009D797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935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74CB92C6" w14:textId="77777777" w:rsidR="009D797F" w:rsidRPr="00221DF5" w:rsidRDefault="009D797F" w:rsidP="009D797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ABDE" w14:textId="77777777" w:rsidR="009D797F" w:rsidRPr="00221DF5" w:rsidRDefault="009D797F" w:rsidP="009D797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039E4" w14:textId="77777777" w:rsidR="009D797F" w:rsidRPr="00221DF5" w:rsidRDefault="009D797F" w:rsidP="009D797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BC4A" w14:textId="77777777" w:rsidR="009D797F" w:rsidRPr="00221DF5" w:rsidRDefault="009D797F" w:rsidP="009D797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47294244" w14:textId="77777777" w:rsidR="009D797F" w:rsidRPr="00221DF5" w:rsidRDefault="009D797F" w:rsidP="009D797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00D50" w14:textId="77777777" w:rsidR="009D797F" w:rsidRPr="00221DF5" w:rsidRDefault="009D797F" w:rsidP="009D797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6B09" w14:textId="77777777" w:rsidR="009D797F" w:rsidRPr="00221DF5" w:rsidRDefault="009D797F" w:rsidP="009D797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62238" w14:textId="77777777" w:rsidR="009D797F" w:rsidRPr="00221DF5" w:rsidRDefault="009D797F" w:rsidP="009D797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9231" w14:textId="77777777" w:rsidR="009D797F" w:rsidRPr="00221DF5" w:rsidRDefault="009D797F" w:rsidP="009D797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D797F" w:rsidRPr="00221DF5" w14:paraId="06AACD92" w14:textId="77777777" w:rsidTr="001E159C">
        <w:trPr>
          <w:gridAfter w:val="1"/>
          <w:wAfter w:w="8" w:type="dxa"/>
          <w:trHeight w:val="243"/>
        </w:trPr>
        <w:tc>
          <w:tcPr>
            <w:tcW w:w="328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9A587" w14:textId="77777777" w:rsidR="009D797F" w:rsidRPr="00221DF5" w:rsidRDefault="009D797F" w:rsidP="009D797F">
            <w:pPr>
              <w:spacing w:before="100" w:beforeAutospacing="1" w:after="100" w:afterAutospacing="1" w:line="240" w:lineRule="auto"/>
              <w:ind w:left="-72" w:right="-7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D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Negative-ideal solution: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DC4D" w14:textId="77777777" w:rsidR="009D797F" w:rsidRPr="00221DF5" w:rsidRDefault="009D797F" w:rsidP="009D797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15A3288D" w14:textId="77777777" w:rsidR="009D797F" w:rsidRPr="00221DF5" w:rsidRDefault="009D797F" w:rsidP="009D797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7401" w14:textId="77777777" w:rsidR="009D797F" w:rsidRPr="00221DF5" w:rsidRDefault="009D797F" w:rsidP="009D797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A087B" w14:textId="77777777" w:rsidR="009D797F" w:rsidRPr="00221DF5" w:rsidRDefault="009D797F" w:rsidP="009D797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4206A" w14:textId="77777777" w:rsidR="009D797F" w:rsidRPr="00221DF5" w:rsidRDefault="009D797F" w:rsidP="009D797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508C5228" w14:textId="77777777" w:rsidR="009D797F" w:rsidRPr="00221DF5" w:rsidRDefault="009D797F" w:rsidP="009D797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A598" w14:textId="5359DA44" w:rsidR="009D797F" w:rsidRPr="00221DF5" w:rsidRDefault="009D797F" w:rsidP="009D797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83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5829F" w14:textId="4E12744B" w:rsidR="009D797F" w:rsidRPr="00221DF5" w:rsidRDefault="009D797F" w:rsidP="009D797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F5C4" w14:textId="7F5B6127" w:rsidR="009D797F" w:rsidRPr="00221DF5" w:rsidRDefault="009D797F" w:rsidP="009D797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6641182C" w14:textId="77777777" w:rsidR="009D797F" w:rsidRPr="00221DF5" w:rsidRDefault="009D797F" w:rsidP="009D797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441F" w14:textId="77777777" w:rsidR="009D797F" w:rsidRPr="00221DF5" w:rsidRDefault="009D797F" w:rsidP="009D797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47EF" w14:textId="77777777" w:rsidR="009D797F" w:rsidRPr="00221DF5" w:rsidRDefault="009D797F" w:rsidP="009D797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5A2A" w14:textId="77777777" w:rsidR="009D797F" w:rsidRPr="00221DF5" w:rsidRDefault="009D797F" w:rsidP="009D797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74D2DBE4" w14:textId="77777777" w:rsidR="009D797F" w:rsidRPr="00221DF5" w:rsidRDefault="009D797F" w:rsidP="009D797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AA37A" w14:textId="77777777" w:rsidR="009D797F" w:rsidRPr="00221DF5" w:rsidRDefault="009D797F" w:rsidP="009D797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5DA8" w14:textId="77777777" w:rsidR="009D797F" w:rsidRPr="00221DF5" w:rsidRDefault="009D797F" w:rsidP="009D797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BC3CF" w14:textId="77777777" w:rsidR="009D797F" w:rsidRPr="00221DF5" w:rsidRDefault="009D797F" w:rsidP="009D797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3A482" w14:textId="77777777" w:rsidR="009D797F" w:rsidRPr="00221DF5" w:rsidRDefault="009D797F" w:rsidP="009D797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4A3F8E36" w14:textId="77777777" w:rsidR="00997EA5" w:rsidRDefault="00215689" w:rsidP="00215689">
      <w:pPr>
        <w:rPr>
          <w:sz w:val="16"/>
          <w:szCs w:val="16"/>
        </w:rPr>
      </w:pPr>
      <w:r w:rsidRPr="00E24078">
        <w:rPr>
          <w:sz w:val="16"/>
          <w:szCs w:val="16"/>
        </w:rPr>
        <w:t>Tech:</w:t>
      </w:r>
    </w:p>
    <w:p w14:paraId="619D124F" w14:textId="4842EB09" w:rsidR="00215689" w:rsidRPr="00E24078" w:rsidRDefault="00215689" w:rsidP="00215689">
      <w:pPr>
        <w:rPr>
          <w:sz w:val="16"/>
          <w:szCs w:val="16"/>
        </w:rPr>
      </w:pPr>
      <w:r w:rsidRPr="00E24078">
        <w:rPr>
          <w:sz w:val="16"/>
          <w:szCs w:val="16"/>
        </w:rPr>
        <w:t>1: Varieties resistant to Fusarium wilt an</w:t>
      </w:r>
      <w:r w:rsidRPr="00A3624F">
        <w:rPr>
          <w:sz w:val="16"/>
          <w:szCs w:val="16"/>
        </w:rPr>
        <w:t>d root rots;</w:t>
      </w:r>
      <w:r w:rsidR="009D558E" w:rsidRPr="00A3624F">
        <w:rPr>
          <w:sz w:val="16"/>
          <w:szCs w:val="16"/>
        </w:rPr>
        <w:t xml:space="preserve"> </w:t>
      </w:r>
      <w:r w:rsidR="0048373F" w:rsidRPr="00A3624F">
        <w:rPr>
          <w:sz w:val="16"/>
          <w:szCs w:val="16"/>
        </w:rPr>
        <w:t>2</w:t>
      </w:r>
      <w:r w:rsidR="009D558E" w:rsidRPr="00A3624F">
        <w:rPr>
          <w:sz w:val="16"/>
          <w:szCs w:val="16"/>
        </w:rPr>
        <w:t>: Drought-tolerant varieties;</w:t>
      </w:r>
      <w:r w:rsidR="0048373F" w:rsidRPr="00A3624F">
        <w:rPr>
          <w:sz w:val="16"/>
          <w:szCs w:val="16"/>
        </w:rPr>
        <w:t xml:space="preserve"> 3</w:t>
      </w:r>
      <w:r w:rsidRPr="00A3624F">
        <w:rPr>
          <w:sz w:val="16"/>
          <w:szCs w:val="16"/>
        </w:rPr>
        <w:t xml:space="preserve">: Herbicide-tolerant varieties to control weeds; 4: Varieties resistant to Fusarium wilt and </w:t>
      </w:r>
      <w:proofErr w:type="spellStart"/>
      <w:r w:rsidRPr="00A3624F">
        <w:rPr>
          <w:sz w:val="16"/>
          <w:szCs w:val="16"/>
        </w:rPr>
        <w:t>Cercospora</w:t>
      </w:r>
      <w:proofErr w:type="spellEnd"/>
      <w:r w:rsidRPr="00A3624F">
        <w:rPr>
          <w:sz w:val="16"/>
          <w:szCs w:val="16"/>
        </w:rPr>
        <w:t xml:space="preserve"> leaf spot; 5: Genetically diverse dual-purpose hybrid parents/cultivars with high and stable yields with disease resistance (downy mildew and blast); 6: Breeding for early-maturing, drought-tolerant hybrids which can give stable yields under severe drought conditions;</w:t>
      </w:r>
      <w:r w:rsidR="00C705EC" w:rsidRPr="00A3624F">
        <w:rPr>
          <w:sz w:val="16"/>
          <w:szCs w:val="16"/>
        </w:rPr>
        <w:t xml:space="preserve"> </w:t>
      </w:r>
      <w:r w:rsidR="0048373F" w:rsidRPr="00A3624F">
        <w:rPr>
          <w:sz w:val="16"/>
          <w:szCs w:val="16"/>
        </w:rPr>
        <w:t>7</w:t>
      </w:r>
      <w:r w:rsidR="00C705EC" w:rsidRPr="00A3624F">
        <w:rPr>
          <w:sz w:val="16"/>
          <w:szCs w:val="16"/>
        </w:rPr>
        <w:t xml:space="preserve">: Heat-tolerant varieties; </w:t>
      </w:r>
      <w:r w:rsidR="0048373F" w:rsidRPr="00A3624F">
        <w:rPr>
          <w:sz w:val="16"/>
          <w:szCs w:val="16"/>
        </w:rPr>
        <w:t>8</w:t>
      </w:r>
      <w:r w:rsidR="00C705EC" w:rsidRPr="00A3624F">
        <w:rPr>
          <w:sz w:val="16"/>
          <w:szCs w:val="16"/>
        </w:rPr>
        <w:t xml:space="preserve"> Pod borer-tolerant varieties and integrated pest management; </w:t>
      </w:r>
      <w:r w:rsidR="0048373F" w:rsidRPr="00A3624F">
        <w:rPr>
          <w:sz w:val="16"/>
          <w:szCs w:val="16"/>
        </w:rPr>
        <w:t>9</w:t>
      </w:r>
      <w:r w:rsidRPr="00A3624F">
        <w:rPr>
          <w:sz w:val="16"/>
          <w:szCs w:val="16"/>
        </w:rPr>
        <w:t xml:space="preserve">: Soil fertility management for P and other nutrients (N, Ca) including chemical/organic fertilizers application; 10: Integrated crop management; </w:t>
      </w:r>
      <w:r w:rsidR="00C705EC" w:rsidRPr="00A3624F">
        <w:rPr>
          <w:sz w:val="16"/>
          <w:szCs w:val="16"/>
        </w:rPr>
        <w:t>1</w:t>
      </w:r>
      <w:r w:rsidR="0048373F" w:rsidRPr="00A3624F">
        <w:rPr>
          <w:sz w:val="16"/>
          <w:szCs w:val="16"/>
        </w:rPr>
        <w:t>1</w:t>
      </w:r>
      <w:r w:rsidR="00C705EC" w:rsidRPr="00A3624F">
        <w:rPr>
          <w:sz w:val="16"/>
          <w:szCs w:val="16"/>
        </w:rPr>
        <w:t>: Sterility mosaic disease-resistant varieties;</w:t>
      </w:r>
      <w:r w:rsidR="006D5640" w:rsidRPr="00A3624F">
        <w:rPr>
          <w:sz w:val="16"/>
          <w:szCs w:val="16"/>
        </w:rPr>
        <w:t xml:space="preserve"> 1</w:t>
      </w:r>
      <w:r w:rsidR="0048373F" w:rsidRPr="00A3624F">
        <w:rPr>
          <w:sz w:val="16"/>
          <w:szCs w:val="16"/>
        </w:rPr>
        <w:t>2</w:t>
      </w:r>
      <w:r w:rsidR="006D5640" w:rsidRPr="00A3624F">
        <w:rPr>
          <w:sz w:val="16"/>
          <w:szCs w:val="16"/>
        </w:rPr>
        <w:t>: Intercropping compatible-varieties and integrated crop management options;</w:t>
      </w:r>
      <w:r w:rsidR="0048373F" w:rsidRPr="00A3624F">
        <w:rPr>
          <w:sz w:val="16"/>
          <w:szCs w:val="16"/>
        </w:rPr>
        <w:t xml:space="preserve"> </w:t>
      </w:r>
      <w:r w:rsidRPr="00A3624F">
        <w:rPr>
          <w:sz w:val="16"/>
          <w:szCs w:val="16"/>
        </w:rPr>
        <w:t>1</w:t>
      </w:r>
      <w:r w:rsidR="0048373F" w:rsidRPr="00A3624F">
        <w:rPr>
          <w:sz w:val="16"/>
          <w:szCs w:val="16"/>
        </w:rPr>
        <w:t>3</w:t>
      </w:r>
      <w:r w:rsidRPr="00A3624F">
        <w:rPr>
          <w:sz w:val="16"/>
          <w:szCs w:val="16"/>
        </w:rPr>
        <w:t>: Drought-tolerant varieties; 14: Integrated crop management;</w:t>
      </w:r>
      <w:r w:rsidR="006D5640" w:rsidRPr="00A3624F">
        <w:rPr>
          <w:sz w:val="16"/>
          <w:szCs w:val="16"/>
        </w:rPr>
        <w:t xml:space="preserve"> 1</w:t>
      </w:r>
      <w:r w:rsidR="0048373F" w:rsidRPr="00A3624F">
        <w:rPr>
          <w:sz w:val="16"/>
          <w:szCs w:val="16"/>
        </w:rPr>
        <w:t>5</w:t>
      </w:r>
      <w:r w:rsidR="006D5640" w:rsidRPr="00A3624F">
        <w:rPr>
          <w:sz w:val="16"/>
          <w:szCs w:val="16"/>
        </w:rPr>
        <w:t>: Varieties tolerant to pod borers, pod fly, pod bugs and integrated pest management;</w:t>
      </w:r>
      <w:r w:rsidR="00E37EE6" w:rsidRPr="00A3624F">
        <w:rPr>
          <w:sz w:val="16"/>
          <w:szCs w:val="16"/>
        </w:rPr>
        <w:t xml:space="preserve"> 1</w:t>
      </w:r>
      <w:r w:rsidR="0048373F" w:rsidRPr="00A3624F">
        <w:rPr>
          <w:sz w:val="16"/>
          <w:szCs w:val="16"/>
        </w:rPr>
        <w:t>6</w:t>
      </w:r>
      <w:r w:rsidR="00E37EE6" w:rsidRPr="00A3624F">
        <w:rPr>
          <w:sz w:val="16"/>
          <w:szCs w:val="16"/>
        </w:rPr>
        <w:t>: Genetic base diversification;</w:t>
      </w:r>
      <w:r w:rsidR="00521322" w:rsidRPr="00A3624F">
        <w:rPr>
          <w:sz w:val="16"/>
          <w:szCs w:val="16"/>
        </w:rPr>
        <w:t xml:space="preserve"> 1</w:t>
      </w:r>
      <w:r w:rsidR="0048373F" w:rsidRPr="00A3624F">
        <w:rPr>
          <w:sz w:val="16"/>
          <w:szCs w:val="16"/>
        </w:rPr>
        <w:t>7</w:t>
      </w:r>
      <w:r w:rsidR="00521322" w:rsidRPr="00A3624F">
        <w:rPr>
          <w:sz w:val="16"/>
          <w:szCs w:val="16"/>
        </w:rPr>
        <w:t xml:space="preserve">: Pre and postharvest aflatoxin management practices including Good Agricultural Practices (GAP); </w:t>
      </w:r>
      <w:r w:rsidR="0048373F" w:rsidRPr="00A3624F">
        <w:rPr>
          <w:sz w:val="16"/>
          <w:szCs w:val="16"/>
        </w:rPr>
        <w:t>18</w:t>
      </w:r>
      <w:r w:rsidR="00521322" w:rsidRPr="00A3624F">
        <w:rPr>
          <w:sz w:val="16"/>
          <w:szCs w:val="16"/>
        </w:rPr>
        <w:t>: Varieties resistant to wilt and root rots and integrated pest management; 1</w:t>
      </w:r>
      <w:r w:rsidR="0048373F" w:rsidRPr="00A3624F">
        <w:rPr>
          <w:sz w:val="16"/>
          <w:szCs w:val="16"/>
        </w:rPr>
        <w:t>9</w:t>
      </w:r>
      <w:r w:rsidR="00521322" w:rsidRPr="00A3624F">
        <w:rPr>
          <w:sz w:val="16"/>
          <w:szCs w:val="16"/>
        </w:rPr>
        <w:t>: Cultivars tolerant to head bugs and grain mold;</w:t>
      </w:r>
      <w:r w:rsidR="0048373F" w:rsidRPr="00A3624F">
        <w:rPr>
          <w:sz w:val="16"/>
          <w:szCs w:val="16"/>
        </w:rPr>
        <w:t xml:space="preserve"> 20</w:t>
      </w:r>
      <w:r w:rsidRPr="00A3624F">
        <w:rPr>
          <w:sz w:val="16"/>
          <w:szCs w:val="16"/>
        </w:rPr>
        <w:t>: Shoot fly-resistant cultivars; 21: Charcoal rot-resistant cultivars;</w:t>
      </w:r>
      <w:r w:rsidR="0048373F" w:rsidRPr="00A3624F">
        <w:rPr>
          <w:sz w:val="16"/>
          <w:szCs w:val="16"/>
        </w:rPr>
        <w:t xml:space="preserve"> </w:t>
      </w:r>
      <w:r w:rsidRPr="00A3624F">
        <w:rPr>
          <w:sz w:val="16"/>
          <w:szCs w:val="16"/>
        </w:rPr>
        <w:t>2</w:t>
      </w:r>
      <w:r w:rsidR="0048373F" w:rsidRPr="00A3624F">
        <w:rPr>
          <w:sz w:val="16"/>
          <w:szCs w:val="16"/>
        </w:rPr>
        <w:t>2</w:t>
      </w:r>
      <w:r w:rsidRPr="00A3624F">
        <w:rPr>
          <w:sz w:val="16"/>
          <w:szCs w:val="16"/>
        </w:rPr>
        <w:t>: Early-maturing varieties and hybrids with tolerance to drought; 2</w:t>
      </w:r>
      <w:r w:rsidR="0048373F" w:rsidRPr="00A3624F">
        <w:rPr>
          <w:sz w:val="16"/>
          <w:szCs w:val="16"/>
        </w:rPr>
        <w:t>3</w:t>
      </w:r>
      <w:r w:rsidRPr="00A3624F">
        <w:rPr>
          <w:sz w:val="16"/>
          <w:szCs w:val="16"/>
        </w:rPr>
        <w:t xml:space="preserve">: Drought-tolerant varieties; </w:t>
      </w:r>
      <w:r w:rsidR="009A0113" w:rsidRPr="00A3624F">
        <w:rPr>
          <w:sz w:val="16"/>
          <w:szCs w:val="16"/>
        </w:rPr>
        <w:t>2</w:t>
      </w:r>
      <w:r w:rsidR="0048373F" w:rsidRPr="00A3624F">
        <w:rPr>
          <w:sz w:val="16"/>
          <w:szCs w:val="16"/>
        </w:rPr>
        <w:t>4</w:t>
      </w:r>
      <w:r w:rsidR="009A0113" w:rsidRPr="00A3624F">
        <w:rPr>
          <w:sz w:val="16"/>
          <w:szCs w:val="16"/>
        </w:rPr>
        <w:t xml:space="preserve">: Varieties resistant to diseases (foliar fungal, bud necrosis, soil borne); </w:t>
      </w:r>
      <w:r w:rsidRPr="00A3624F">
        <w:rPr>
          <w:sz w:val="16"/>
          <w:szCs w:val="16"/>
        </w:rPr>
        <w:t>2</w:t>
      </w:r>
      <w:r w:rsidR="0048373F" w:rsidRPr="00A3624F">
        <w:rPr>
          <w:sz w:val="16"/>
          <w:szCs w:val="16"/>
        </w:rPr>
        <w:t>5</w:t>
      </w:r>
      <w:r w:rsidRPr="00A3624F">
        <w:rPr>
          <w:sz w:val="16"/>
          <w:szCs w:val="16"/>
        </w:rPr>
        <w:t>: Genetically diverse dual-purpose hybrid parents/cultivars with high and stable yields;</w:t>
      </w:r>
      <w:r w:rsidR="00B121C0" w:rsidRPr="00A3624F">
        <w:rPr>
          <w:sz w:val="16"/>
          <w:szCs w:val="16"/>
        </w:rPr>
        <w:t xml:space="preserve"> 2</w:t>
      </w:r>
      <w:r w:rsidR="0048373F" w:rsidRPr="00A3624F">
        <w:rPr>
          <w:sz w:val="16"/>
          <w:szCs w:val="16"/>
        </w:rPr>
        <w:t>6</w:t>
      </w:r>
      <w:r w:rsidR="00B121C0" w:rsidRPr="00A3624F">
        <w:rPr>
          <w:sz w:val="16"/>
          <w:szCs w:val="16"/>
        </w:rPr>
        <w:t>: Integrated crop management practices;</w:t>
      </w:r>
      <w:r w:rsidR="0048373F" w:rsidRPr="00A3624F">
        <w:rPr>
          <w:sz w:val="16"/>
          <w:szCs w:val="16"/>
        </w:rPr>
        <w:t xml:space="preserve"> </w:t>
      </w:r>
      <w:r w:rsidRPr="00A3624F">
        <w:rPr>
          <w:sz w:val="16"/>
          <w:szCs w:val="16"/>
        </w:rPr>
        <w:t>2</w:t>
      </w:r>
      <w:r w:rsidR="0048373F" w:rsidRPr="00A3624F">
        <w:rPr>
          <w:sz w:val="16"/>
          <w:szCs w:val="16"/>
        </w:rPr>
        <w:t>7</w:t>
      </w:r>
      <w:r w:rsidRPr="00A3624F">
        <w:rPr>
          <w:sz w:val="16"/>
          <w:szCs w:val="16"/>
        </w:rPr>
        <w:t xml:space="preserve">: Breeding for early-maturing, drought-tolerant OPVs and hybrids which can give stable yields under severe drought conditions; </w:t>
      </w:r>
      <w:r w:rsidR="00B121C0" w:rsidRPr="00A3624F">
        <w:rPr>
          <w:sz w:val="16"/>
          <w:szCs w:val="16"/>
        </w:rPr>
        <w:t>28: Breeding for downy mildew- and smut-resistant dual-purpose OPVs and hybrid parents; 2</w:t>
      </w:r>
      <w:r w:rsidR="0048373F" w:rsidRPr="00A3624F">
        <w:rPr>
          <w:sz w:val="16"/>
          <w:szCs w:val="16"/>
        </w:rPr>
        <w:t>9</w:t>
      </w:r>
      <w:r w:rsidR="00B121C0" w:rsidRPr="00A3624F">
        <w:rPr>
          <w:sz w:val="16"/>
          <w:szCs w:val="16"/>
        </w:rPr>
        <w:t>: Herbicide-tolerant varieties t</w:t>
      </w:r>
      <w:r w:rsidR="00B121C0" w:rsidRPr="00E24078">
        <w:rPr>
          <w:sz w:val="16"/>
          <w:szCs w:val="16"/>
        </w:rPr>
        <w:t xml:space="preserve">o control weeds; </w:t>
      </w:r>
      <w:r w:rsidRPr="00E24078">
        <w:rPr>
          <w:sz w:val="16"/>
          <w:szCs w:val="16"/>
        </w:rPr>
        <w:t>30: Heat-tolerant varieties; 31: Low P-tolerant/efficient variety</w:t>
      </w:r>
    </w:p>
    <w:p w14:paraId="61D44A59" w14:textId="77777777" w:rsidR="00215689" w:rsidRDefault="00215689" w:rsidP="00215689"/>
    <w:p w14:paraId="30E6DC10" w14:textId="12FB99C8" w:rsidR="001358D6" w:rsidRDefault="001358D6" w:rsidP="007C624F">
      <w:pPr>
        <w:spacing w:after="200" w:line="276" w:lineRule="auto"/>
      </w:pPr>
    </w:p>
    <w:sectPr w:rsidR="001358D6" w:rsidSect="002156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9F72B5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DE94EB3"/>
    <w:multiLevelType w:val="hybridMultilevel"/>
    <w:tmpl w:val="379E3A54"/>
    <w:lvl w:ilvl="0" w:tplc="A392B69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  <w:b w:val="0"/>
        <w:i w:val="0"/>
        <w:color w:val="auto"/>
        <w:sz w:val="24"/>
        <w:szCs w:val="24"/>
      </w:rPr>
    </w:lvl>
    <w:lvl w:ilvl="1" w:tplc="417214D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F7502E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15D2530"/>
    <w:multiLevelType w:val="hybridMultilevel"/>
    <w:tmpl w:val="2A16D67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61108D"/>
    <w:multiLevelType w:val="hybridMultilevel"/>
    <w:tmpl w:val="F0E04C68"/>
    <w:lvl w:ilvl="0" w:tplc="48AEBE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315BA5"/>
    <w:multiLevelType w:val="hybridMultilevel"/>
    <w:tmpl w:val="2898B3F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E96504A"/>
    <w:multiLevelType w:val="hybridMultilevel"/>
    <w:tmpl w:val="0F4E7BC8"/>
    <w:lvl w:ilvl="0" w:tplc="833E6790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9446A5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5CC962D2"/>
    <w:multiLevelType w:val="hybridMultilevel"/>
    <w:tmpl w:val="9A508912"/>
    <w:lvl w:ilvl="0" w:tplc="7C567A8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6C3CCA"/>
    <w:multiLevelType w:val="hybridMultilevel"/>
    <w:tmpl w:val="A8B84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1758787">
    <w:abstractNumId w:val="5"/>
  </w:num>
  <w:num w:numId="2" w16cid:durableId="1520385754">
    <w:abstractNumId w:val="9"/>
  </w:num>
  <w:num w:numId="3" w16cid:durableId="1797215509">
    <w:abstractNumId w:val="6"/>
  </w:num>
  <w:num w:numId="4" w16cid:durableId="45183447">
    <w:abstractNumId w:val="3"/>
  </w:num>
  <w:num w:numId="5" w16cid:durableId="901448362">
    <w:abstractNumId w:val="2"/>
  </w:num>
  <w:num w:numId="6" w16cid:durableId="1058817835">
    <w:abstractNumId w:val="7"/>
  </w:num>
  <w:num w:numId="7" w16cid:durableId="1430270376">
    <w:abstractNumId w:val="0"/>
  </w:num>
  <w:num w:numId="8" w16cid:durableId="2009752048">
    <w:abstractNumId w:val="8"/>
  </w:num>
  <w:num w:numId="9" w16cid:durableId="2117433489">
    <w:abstractNumId w:val="4"/>
  </w:num>
  <w:num w:numId="10" w16cid:durableId="19964541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5689"/>
    <w:rsid w:val="00027FF4"/>
    <w:rsid w:val="00046ABF"/>
    <w:rsid w:val="000829E5"/>
    <w:rsid w:val="000C4FEB"/>
    <w:rsid w:val="000D7F16"/>
    <w:rsid w:val="000E048F"/>
    <w:rsid w:val="000E1824"/>
    <w:rsid w:val="000E265A"/>
    <w:rsid w:val="001358D6"/>
    <w:rsid w:val="00135920"/>
    <w:rsid w:val="00145DCD"/>
    <w:rsid w:val="00153E3E"/>
    <w:rsid w:val="0016099E"/>
    <w:rsid w:val="001A2C64"/>
    <w:rsid w:val="001C7BC1"/>
    <w:rsid w:val="001E75F4"/>
    <w:rsid w:val="001F19C7"/>
    <w:rsid w:val="001F4E41"/>
    <w:rsid w:val="00215689"/>
    <w:rsid w:val="002172FC"/>
    <w:rsid w:val="00255EA2"/>
    <w:rsid w:val="00260191"/>
    <w:rsid w:val="00281D9F"/>
    <w:rsid w:val="002E3449"/>
    <w:rsid w:val="00322866"/>
    <w:rsid w:val="00323725"/>
    <w:rsid w:val="00325342"/>
    <w:rsid w:val="00346F76"/>
    <w:rsid w:val="003712FC"/>
    <w:rsid w:val="003910EF"/>
    <w:rsid w:val="003A3EC9"/>
    <w:rsid w:val="003B1632"/>
    <w:rsid w:val="003D3B99"/>
    <w:rsid w:val="0048373F"/>
    <w:rsid w:val="004842C0"/>
    <w:rsid w:val="004B0134"/>
    <w:rsid w:val="004F5480"/>
    <w:rsid w:val="00521322"/>
    <w:rsid w:val="0057663C"/>
    <w:rsid w:val="005805FC"/>
    <w:rsid w:val="00596BB6"/>
    <w:rsid w:val="005A3107"/>
    <w:rsid w:val="005C596E"/>
    <w:rsid w:val="005F1BA6"/>
    <w:rsid w:val="00614074"/>
    <w:rsid w:val="00670EAF"/>
    <w:rsid w:val="006B22F2"/>
    <w:rsid w:val="006C13CA"/>
    <w:rsid w:val="006D0A25"/>
    <w:rsid w:val="006D5640"/>
    <w:rsid w:val="006D6C3E"/>
    <w:rsid w:val="006F0F3B"/>
    <w:rsid w:val="006F61D3"/>
    <w:rsid w:val="00713C6F"/>
    <w:rsid w:val="007477A9"/>
    <w:rsid w:val="00754D73"/>
    <w:rsid w:val="00761E05"/>
    <w:rsid w:val="007820AC"/>
    <w:rsid w:val="007821EB"/>
    <w:rsid w:val="007C624F"/>
    <w:rsid w:val="007D265F"/>
    <w:rsid w:val="008160B7"/>
    <w:rsid w:val="00816217"/>
    <w:rsid w:val="008967DF"/>
    <w:rsid w:val="008B3152"/>
    <w:rsid w:val="008C4EA5"/>
    <w:rsid w:val="008E3C84"/>
    <w:rsid w:val="0091216E"/>
    <w:rsid w:val="009363D9"/>
    <w:rsid w:val="00993BEE"/>
    <w:rsid w:val="00997EA5"/>
    <w:rsid w:val="009A0113"/>
    <w:rsid w:val="009B0EA0"/>
    <w:rsid w:val="009C4914"/>
    <w:rsid w:val="009D0E77"/>
    <w:rsid w:val="009D50E7"/>
    <w:rsid w:val="009D558E"/>
    <w:rsid w:val="009D797F"/>
    <w:rsid w:val="00A01221"/>
    <w:rsid w:val="00A3624F"/>
    <w:rsid w:val="00A41424"/>
    <w:rsid w:val="00A76DA5"/>
    <w:rsid w:val="00A92CC3"/>
    <w:rsid w:val="00AA6114"/>
    <w:rsid w:val="00B01A99"/>
    <w:rsid w:val="00B0316D"/>
    <w:rsid w:val="00B121C0"/>
    <w:rsid w:val="00B12CD9"/>
    <w:rsid w:val="00B21C76"/>
    <w:rsid w:val="00B265F8"/>
    <w:rsid w:val="00B3200C"/>
    <w:rsid w:val="00B41ADD"/>
    <w:rsid w:val="00B549DD"/>
    <w:rsid w:val="00B65A17"/>
    <w:rsid w:val="00B75FE6"/>
    <w:rsid w:val="00B865E6"/>
    <w:rsid w:val="00BA64DF"/>
    <w:rsid w:val="00BD055B"/>
    <w:rsid w:val="00BD0AB8"/>
    <w:rsid w:val="00BD6031"/>
    <w:rsid w:val="00BF084B"/>
    <w:rsid w:val="00BF3A30"/>
    <w:rsid w:val="00C43127"/>
    <w:rsid w:val="00C672C3"/>
    <w:rsid w:val="00C705EC"/>
    <w:rsid w:val="00C75DB1"/>
    <w:rsid w:val="00C968D0"/>
    <w:rsid w:val="00CA10CB"/>
    <w:rsid w:val="00CF22CF"/>
    <w:rsid w:val="00D05126"/>
    <w:rsid w:val="00D270F5"/>
    <w:rsid w:val="00D635AE"/>
    <w:rsid w:val="00D8242D"/>
    <w:rsid w:val="00D84758"/>
    <w:rsid w:val="00D86A0A"/>
    <w:rsid w:val="00DC20DD"/>
    <w:rsid w:val="00DE4E78"/>
    <w:rsid w:val="00DF0485"/>
    <w:rsid w:val="00E0186F"/>
    <w:rsid w:val="00E26EFD"/>
    <w:rsid w:val="00E37EE6"/>
    <w:rsid w:val="00E76786"/>
    <w:rsid w:val="00EC03F1"/>
    <w:rsid w:val="00F22D93"/>
    <w:rsid w:val="00F40E55"/>
    <w:rsid w:val="00F6623B"/>
    <w:rsid w:val="00F966B6"/>
    <w:rsid w:val="00F96C28"/>
    <w:rsid w:val="00FA17BA"/>
    <w:rsid w:val="00FB6A2B"/>
    <w:rsid w:val="00FC2D43"/>
    <w:rsid w:val="00FC4A5D"/>
    <w:rsid w:val="00FC56E3"/>
    <w:rsid w:val="00FD4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0BF93"/>
  <w15:chartTrackingRefBased/>
  <w15:docId w15:val="{8495AC85-9B9D-4662-8F72-A90EE96E6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689"/>
  </w:style>
  <w:style w:type="paragraph" w:styleId="Heading1">
    <w:name w:val="heading 1"/>
    <w:basedOn w:val="Normal"/>
    <w:next w:val="Normal"/>
    <w:link w:val="Heading1Char"/>
    <w:uiPriority w:val="9"/>
    <w:qFormat/>
    <w:rsid w:val="00215689"/>
    <w:pPr>
      <w:keepNext/>
      <w:keepLines/>
      <w:numPr>
        <w:numId w:val="7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5689"/>
    <w:pPr>
      <w:keepNext/>
      <w:keepLines/>
      <w:numPr>
        <w:ilvl w:val="1"/>
        <w:numId w:val="7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5689"/>
    <w:pPr>
      <w:keepNext/>
      <w:keepLines/>
      <w:numPr>
        <w:ilvl w:val="2"/>
        <w:numId w:val="7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5689"/>
    <w:pPr>
      <w:keepNext/>
      <w:keepLines/>
      <w:numPr>
        <w:ilvl w:val="3"/>
        <w:numId w:val="7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5689"/>
    <w:pPr>
      <w:keepNext/>
      <w:keepLines/>
      <w:numPr>
        <w:ilvl w:val="4"/>
        <w:numId w:val="7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5689"/>
    <w:pPr>
      <w:keepNext/>
      <w:keepLines/>
      <w:numPr>
        <w:ilvl w:val="5"/>
        <w:numId w:val="7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5689"/>
    <w:pPr>
      <w:keepNext/>
      <w:keepLines/>
      <w:numPr>
        <w:ilvl w:val="6"/>
        <w:numId w:val="7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5689"/>
    <w:pPr>
      <w:keepNext/>
      <w:keepLines/>
      <w:numPr>
        <w:ilvl w:val="7"/>
        <w:numId w:val="7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689"/>
    <w:pPr>
      <w:keepNext/>
      <w:keepLines/>
      <w:numPr>
        <w:ilvl w:val="8"/>
        <w:numId w:val="7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68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1568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1568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568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5689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568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568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568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68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aliases w:val="04a_List Paragraph,Bullet,Bullet List,FooterText,List Paragraph1,Bullets,Scriptoria bullet points"/>
    <w:basedOn w:val="Normal"/>
    <w:link w:val="ListParagraphChar"/>
    <w:uiPriority w:val="34"/>
    <w:qFormat/>
    <w:rsid w:val="00215689"/>
    <w:pPr>
      <w:ind w:left="720"/>
      <w:contextualSpacing/>
    </w:pPr>
  </w:style>
  <w:style w:type="character" w:customStyle="1" w:styleId="ListParagraphChar">
    <w:name w:val="List Paragraph Char"/>
    <w:aliases w:val="04a_List Paragraph Char,Bullet Char,Bullet List Char,FooterText Char,List Paragraph1 Char,Bullets Char,Scriptoria bullet points Char"/>
    <w:link w:val="ListParagraph"/>
    <w:uiPriority w:val="34"/>
    <w:locked/>
    <w:rsid w:val="00215689"/>
  </w:style>
  <w:style w:type="character" w:styleId="PlaceholderText">
    <w:name w:val="Placeholder Text"/>
    <w:basedOn w:val="DefaultParagraphFont"/>
    <w:uiPriority w:val="99"/>
    <w:semiHidden/>
    <w:rsid w:val="002156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6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689"/>
    <w:rPr>
      <w:rFonts w:ascii="Segoe UI" w:hAnsi="Segoe UI" w:cs="Segoe UI"/>
      <w:sz w:val="18"/>
      <w:szCs w:val="18"/>
    </w:rPr>
  </w:style>
  <w:style w:type="paragraph" w:customStyle="1" w:styleId="04BodyText1">
    <w:name w:val="04_Body Text 1"/>
    <w:link w:val="04BodyText1Char"/>
    <w:qFormat/>
    <w:rsid w:val="00215689"/>
    <w:pPr>
      <w:spacing w:after="120" w:line="240" w:lineRule="auto"/>
      <w:jc w:val="both"/>
    </w:pPr>
    <w:rPr>
      <w:rFonts w:eastAsia="MS Mincho" w:cs="Calibri"/>
      <w:color w:val="000000"/>
      <w:lang w:val="en-AU" w:eastAsia="en-IN"/>
    </w:rPr>
  </w:style>
  <w:style w:type="character" w:customStyle="1" w:styleId="04BodyText1Char">
    <w:name w:val="04_Body Text 1 Char"/>
    <w:basedOn w:val="DefaultParagraphFont"/>
    <w:link w:val="04BodyText1"/>
    <w:rsid w:val="00215689"/>
    <w:rPr>
      <w:rFonts w:eastAsia="MS Mincho" w:cs="Calibri"/>
      <w:color w:val="000000"/>
      <w:lang w:val="en-AU" w:eastAsia="en-IN"/>
    </w:rPr>
  </w:style>
  <w:style w:type="paragraph" w:styleId="Header">
    <w:name w:val="header"/>
    <w:basedOn w:val="Normal"/>
    <w:link w:val="HeaderChar"/>
    <w:uiPriority w:val="99"/>
    <w:unhideWhenUsed/>
    <w:rsid w:val="002156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689"/>
  </w:style>
  <w:style w:type="paragraph" w:styleId="Footer">
    <w:name w:val="footer"/>
    <w:basedOn w:val="Normal"/>
    <w:link w:val="FooterChar"/>
    <w:uiPriority w:val="99"/>
    <w:unhideWhenUsed/>
    <w:rsid w:val="002156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689"/>
  </w:style>
  <w:style w:type="character" w:styleId="Hyperlink">
    <w:name w:val="Hyperlink"/>
    <w:basedOn w:val="DefaultParagraphFont"/>
    <w:uiPriority w:val="99"/>
    <w:unhideWhenUsed/>
    <w:rsid w:val="0021568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5689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215689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215689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156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56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56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6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68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156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6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64</Words>
  <Characters>4926</Characters>
  <Application>Microsoft Office Word</Application>
  <DocSecurity>0</DocSecurity>
  <Lines>41</Lines>
  <Paragraphs>11</Paragraphs>
  <ScaleCrop>false</ScaleCrop>
  <Company/>
  <LinksUpToDate>false</LinksUpToDate>
  <CharactersWithSpaces>5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egbelegbe, Sika (IITA)</dc:creator>
  <cp:keywords/>
  <dc:description/>
  <cp:lastModifiedBy>Gbegbelegbe, Sika (IITA)</cp:lastModifiedBy>
  <cp:revision>3</cp:revision>
  <dcterms:created xsi:type="dcterms:W3CDTF">2024-11-13T07:49:00Z</dcterms:created>
  <dcterms:modified xsi:type="dcterms:W3CDTF">2024-11-13T08:22:00Z</dcterms:modified>
</cp:coreProperties>
</file>